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63584D" w14:textId="77777777" w:rsidR="00625653" w:rsidRDefault="00BE7407" w:rsidP="00625653">
      <w:pPr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S1</w:t>
      </w:r>
      <w:r w:rsidRPr="009A29BF">
        <w:rPr>
          <w:rFonts w:ascii="Arial" w:hAnsi="Arial" w:cs="Arial"/>
          <w:b/>
        </w:rPr>
        <w:t xml:space="preserve"> </w:t>
      </w:r>
      <w:r w:rsidR="00625653" w:rsidRPr="009A29BF">
        <w:rPr>
          <w:rFonts w:ascii="Arial" w:hAnsi="Arial" w:cs="Arial"/>
          <w:b/>
        </w:rPr>
        <w:t>Table</w:t>
      </w:r>
      <w:r w:rsidR="00625653" w:rsidRPr="0078712C">
        <w:rPr>
          <w:rFonts w:ascii="Arial" w:hAnsi="Arial" w:cs="Arial"/>
        </w:rPr>
        <w:t>.</w:t>
      </w:r>
      <w:proofErr w:type="gramEnd"/>
      <w:r w:rsidR="00625653" w:rsidRPr="0078712C">
        <w:rPr>
          <w:rFonts w:ascii="Arial" w:hAnsi="Arial" w:cs="Arial"/>
        </w:rPr>
        <w:t xml:space="preserve"> </w:t>
      </w:r>
      <w:r w:rsidR="00625653">
        <w:rPr>
          <w:rFonts w:ascii="Arial" w:hAnsi="Arial" w:cs="Arial"/>
        </w:rPr>
        <w:t>HP</w:t>
      </w:r>
      <w:r w:rsidR="00625653" w:rsidRPr="0078712C">
        <w:rPr>
          <w:rFonts w:ascii="Arial" w:hAnsi="Arial" w:cs="Arial"/>
        </w:rPr>
        <w:t xml:space="preserve">-related SNPs and their association with breast cancer risk </w:t>
      </w:r>
    </w:p>
    <w:tbl>
      <w:tblPr>
        <w:tblW w:w="9144" w:type="dxa"/>
        <w:tblInd w:w="93" w:type="dxa"/>
        <w:tblLook w:val="04A0" w:firstRow="1" w:lastRow="0" w:firstColumn="1" w:lastColumn="0" w:noHBand="0" w:noVBand="1"/>
      </w:tblPr>
      <w:tblGrid>
        <w:gridCol w:w="1167"/>
        <w:gridCol w:w="1017"/>
        <w:gridCol w:w="960"/>
        <w:gridCol w:w="960"/>
        <w:gridCol w:w="1584"/>
        <w:gridCol w:w="864"/>
        <w:gridCol w:w="1584"/>
        <w:gridCol w:w="1008"/>
      </w:tblGrid>
      <w:tr w:rsidR="007C6276" w:rsidRPr="006A0DCD" w14:paraId="5DEEB7E3" w14:textId="77777777" w:rsidTr="009A29BF">
        <w:trPr>
          <w:trHeight w:val="255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F48A1" w14:textId="77777777" w:rsidR="007C6276" w:rsidRPr="006A0DCD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D22D57" w14:textId="77777777" w:rsidR="007C6276" w:rsidRPr="006A0DCD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. at chr16*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224F2C" w14:textId="77777777" w:rsidR="007C6276" w:rsidRPr="006A0DCD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st/ref alle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452C0" w14:textId="77777777" w:rsidR="007C6276" w:rsidRPr="006A0DCD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7950C" w14:textId="77777777" w:rsidR="007C6276" w:rsidRPr="006A0DCD" w:rsidRDefault="007C6276" w:rsidP="009A29BF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0DCD">
              <w:rPr>
                <w:rFonts w:ascii="Arial" w:eastAsia="Times New Roman" w:hAnsi="Arial" w:cs="Arial"/>
                <w:sz w:val="18"/>
                <w:szCs w:val="18"/>
              </w:rPr>
              <w:t>Overall</w:t>
            </w:r>
          </w:p>
        </w:tc>
        <w:tc>
          <w:tcPr>
            <w:tcW w:w="25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DCC97" w14:textId="77777777" w:rsidR="007C6276" w:rsidRPr="006A0DCD" w:rsidRDefault="007C6276" w:rsidP="009A29BF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A0DCD">
              <w:rPr>
                <w:rFonts w:ascii="Arial" w:eastAsia="Times New Roman" w:hAnsi="Arial" w:cs="Arial"/>
                <w:sz w:val="18"/>
                <w:szCs w:val="18"/>
              </w:rPr>
              <w:t>ER-negative</w:t>
            </w:r>
          </w:p>
        </w:tc>
      </w:tr>
      <w:tr w:rsidR="007C6276" w:rsidRPr="006A0DCD" w14:paraId="1A451CFF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11630C" w14:textId="77777777" w:rsidR="007C6276" w:rsidRPr="006A0DCD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0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118631" w14:textId="77777777" w:rsidR="007C6276" w:rsidRPr="006A0DCD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5606E7" w14:textId="77777777" w:rsidR="007C6276" w:rsidRPr="006A0DCD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3A48F" w14:textId="77777777" w:rsidR="007C6276" w:rsidRPr="006A0DCD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DCD737" w14:textId="77777777" w:rsidR="007C6276" w:rsidRPr="006A0DCD" w:rsidRDefault="007C6276" w:rsidP="009A29BF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94DF2" w14:textId="77777777" w:rsidR="007C6276" w:rsidRPr="006A0DCD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700538" w14:textId="77777777" w:rsidR="007C6276" w:rsidRPr="006A0DCD" w:rsidRDefault="007C6276" w:rsidP="009A29BF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51A0B" w14:textId="77777777" w:rsidR="007C6276" w:rsidRPr="006A0DCD" w:rsidRDefault="007C6276" w:rsidP="009A29BF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</w:tr>
      <w:tr w:rsidR="007C6276" w:rsidRPr="006A0DCD" w14:paraId="148D2BE6" w14:textId="77777777" w:rsidTr="009A29BF">
        <w:trPr>
          <w:trHeight w:val="255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25F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rs236009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8CCB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7125179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0376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C/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BBD26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CGEMS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6199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1 (0.81-1.03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12218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C1C4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76E3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</w:tr>
      <w:tr w:rsidR="007C6276" w:rsidRPr="006A0DCD" w14:paraId="79BE394A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9D533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4B34E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FB6D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71C1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BPC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90F4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BA366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7A30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00 (0.91-1.0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6047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</w:tr>
      <w:tr w:rsidR="007C6276" w:rsidRPr="006A0DCD" w14:paraId="37F33247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8C040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40E2D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08D4A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51E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AABC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2AA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00 (0.88-1.1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7965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EAE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1 (0.76-1.1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CB76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34</w:t>
            </w:r>
          </w:p>
        </w:tc>
      </w:tr>
      <w:tr w:rsidR="007C6276" w:rsidRPr="006A0DCD" w14:paraId="0C746018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CA16B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92E42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07024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B10F0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ROOT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8455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52 (0.11-2.4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26CBF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4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BA40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05 (0.74-1.4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DB15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</w:tr>
      <w:tr w:rsidR="007C6276" w:rsidRPr="006A0DCD" w14:paraId="1476BDA0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72126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FAAE6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BF486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90A5" w14:textId="77777777" w:rsidR="007C6276" w:rsidRPr="009A29BF" w:rsidRDefault="00B626C8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BCGS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ED3A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8 (0.88-1.0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E7108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64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2B20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1 (0.76-1.0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680F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</w:p>
        </w:tc>
      </w:tr>
      <w:tr w:rsidR="007C6276" w:rsidRPr="006A0DCD" w14:paraId="34EC1384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55631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C82E05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9A5188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8E79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meta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4770B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6 (0.90-1.03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DEF3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0F715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7 (0.91-1.0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9C33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</w:tr>
      <w:tr w:rsidR="007C6276" w:rsidRPr="006A0DCD" w14:paraId="0C42430B" w14:textId="77777777" w:rsidTr="009A29BF">
        <w:trPr>
          <w:trHeight w:val="255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7143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rs236008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0E07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712549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F198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T/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1FE6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CGEMS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7F91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1 (0.81-1.03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C9C52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A39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F135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</w:tr>
      <w:tr w:rsidR="007C6276" w:rsidRPr="006A0DCD" w14:paraId="659626CD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2A6BB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33472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FAB18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37B9A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BPC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B283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3731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FFFB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00 (0.91-1.0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2E53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</w:tr>
      <w:tr w:rsidR="007C6276" w:rsidRPr="006A0DCD" w14:paraId="045167C7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B81F4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554AA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DF499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485B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AABC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9C6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00 (0.88-1.1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0BD7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15D1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2 (0.76-1.1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7BD2D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34</w:t>
            </w:r>
          </w:p>
        </w:tc>
      </w:tr>
      <w:tr w:rsidR="007C6276" w:rsidRPr="006A0DCD" w14:paraId="40C21DC0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6FDA8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DF0FF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32DB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BA5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ROOT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D5F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52 (0.11-2.4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7B5D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4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95ED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05 (0.74-1.4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513B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</w:tr>
      <w:tr w:rsidR="007C6276" w:rsidRPr="006A0DCD" w14:paraId="69EFD8D1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C1601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51A99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A51B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D0C14" w14:textId="77777777" w:rsidR="007C6276" w:rsidRPr="009A29BF" w:rsidRDefault="00B626C8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BCGS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431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8 (0.88-1.0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A64C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87A0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1 (0.76-1.0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F30B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</w:tr>
      <w:tr w:rsidR="007C6276" w:rsidRPr="006A0DCD" w14:paraId="36032D44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5DB261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90EEA7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207E7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FA5F8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meta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EEAAA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6 (0.90-1.03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D7838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9A48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7 (0.91-1.0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D07D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</w:tr>
      <w:tr w:rsidR="007C6276" w:rsidRPr="006A0DCD" w14:paraId="431822D4" w14:textId="77777777" w:rsidTr="009A29BF">
        <w:trPr>
          <w:trHeight w:val="255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6C16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rs11645475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4E6D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718231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7B8B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C/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7C6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CGEMS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6866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01 (0.75-1.36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BBC3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1636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F573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</w:tr>
      <w:tr w:rsidR="007C6276" w:rsidRPr="006A0DCD" w14:paraId="304D4730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D0825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E20D8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F0184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A1951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BPC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15B6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C66D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1F3D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15 (0.93-1.4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2042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2</w:t>
            </w:r>
          </w:p>
        </w:tc>
      </w:tr>
      <w:tr w:rsidR="007C6276" w:rsidRPr="006A0DCD" w14:paraId="5AA9DBAC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0D3A8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497FD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7BB7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EEBE5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AABC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5DD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2 (0.62-1.3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832E1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C9A9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03 (0.58-1.8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5620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3</w:t>
            </w:r>
          </w:p>
        </w:tc>
      </w:tr>
      <w:tr w:rsidR="007C6276" w:rsidRPr="006A0DCD" w14:paraId="0D79663C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D2B5A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4FBAE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80FD7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657A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ROOT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BFE6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61 (0.34-1.1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DECE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99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4F3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57 (0.24-1.3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BF29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</w:tr>
      <w:tr w:rsidR="007C6276" w:rsidRPr="006A0DCD" w14:paraId="17D070D7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3CA37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15F37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ECCD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665A6" w14:textId="77777777" w:rsidR="007C6276" w:rsidRPr="009A29BF" w:rsidRDefault="00B626C8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BCGS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5498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4 (0.79-1.1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8030A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7CD6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78 (0.55-1.1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6EE4A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</w:tr>
      <w:tr w:rsidR="007C6276" w:rsidRPr="006A0DCD" w14:paraId="0C0CE349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85A76C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74A05E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391097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E2D8B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meta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632A4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3 (0.81-1.07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B53E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2C226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01 (0.85-1.2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EEF3E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</w:t>
            </w:r>
          </w:p>
        </w:tc>
      </w:tr>
      <w:tr w:rsidR="007C6276" w:rsidRPr="006A0DCD" w14:paraId="7824F0D3" w14:textId="77777777" w:rsidTr="009A29BF">
        <w:trPr>
          <w:trHeight w:val="255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1F1D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rs1035559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9332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7203186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C21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G/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35BC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CGEMS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373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89 (0.79-1.00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76CE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4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8DA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F4C0A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</w:tr>
      <w:tr w:rsidR="007C6276" w:rsidRPr="006A0DCD" w14:paraId="32A18349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7BCA6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CF8A8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C2264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03C9B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BPC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DDD3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C77D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C61A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89 (0.82-0.9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960F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</w:tr>
      <w:tr w:rsidR="007C6276" w:rsidRPr="006A0DCD" w14:paraId="5A72612F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64615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B872B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D5A0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B856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AABC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6846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3 (0.86-1.0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D25A4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82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C0B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4 (0.84-1.0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33C1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3</w:t>
            </w:r>
          </w:p>
        </w:tc>
      </w:tr>
      <w:tr w:rsidR="007C6276" w:rsidRPr="006A0DCD" w14:paraId="5C013055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71B64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2CAEF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FF330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5366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ROOT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5D87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3 (0.84-1.0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5C5FB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14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0207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3 (0.79-1.1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FAA34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4</w:t>
            </w:r>
          </w:p>
        </w:tc>
      </w:tr>
      <w:tr w:rsidR="007C6276" w:rsidRPr="006A0DCD" w14:paraId="57BFA4D6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8037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AF814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BE20B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A47A" w14:textId="77777777" w:rsidR="007C6276" w:rsidRPr="009A29BF" w:rsidRDefault="00B626C8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BCGS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A60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4 (0.86-1.0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1060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E993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82 (0.69-0.9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76CE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21</w:t>
            </w:r>
          </w:p>
        </w:tc>
      </w:tr>
      <w:tr w:rsidR="007C6276" w:rsidRPr="006A0DCD" w14:paraId="219177B4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238413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8EC10A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908B73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AD6B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meta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3B869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3 (0.88-0.97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8C7A" w14:textId="77777777" w:rsidR="007C6276" w:rsidRPr="009A29BF" w:rsidRDefault="007C6276" w:rsidP="006A0DC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6E-0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819BD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0 (0.85-0.9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0D0D" w14:textId="77777777" w:rsidR="007C6276" w:rsidRPr="009A29BF" w:rsidRDefault="007C6276" w:rsidP="006A0DC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6.4E-04</w:t>
            </w:r>
          </w:p>
        </w:tc>
      </w:tr>
      <w:tr w:rsidR="007C6276" w:rsidRPr="006A0DCD" w14:paraId="08D3480B" w14:textId="77777777" w:rsidTr="009A29BF">
        <w:trPr>
          <w:trHeight w:val="255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EEE8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rs7195958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3529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7203657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61E7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G/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3A5F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BPC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01A0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36BB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9B7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15 (1.06-1.25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F3364" w14:textId="77777777" w:rsidR="007C6276" w:rsidRPr="009A29BF" w:rsidRDefault="007C6276" w:rsidP="006A0DC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2E-03</w:t>
            </w:r>
          </w:p>
        </w:tc>
      </w:tr>
      <w:tr w:rsidR="007C6276" w:rsidRPr="006A0DCD" w14:paraId="709E1C9A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F70C4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5CD78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84C4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26DB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AABC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1633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07 (0.99-1.1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65E3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78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9A9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04 (0.93-1.1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2817C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</w:tr>
      <w:tr w:rsidR="007C6276" w:rsidRPr="006A0DCD" w14:paraId="43D8979C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C46BD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2B82B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03F09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F07F3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ROOT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BA4A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07 (0.97-1.1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6786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53D4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05 (0.89-1.2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B9ED1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</w:tr>
      <w:tr w:rsidR="007C6276" w:rsidRPr="006A0DCD" w14:paraId="0CCE2E77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D13C9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CF73D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5A43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CA7F" w14:textId="77777777" w:rsidR="007C6276" w:rsidRPr="009A29BF" w:rsidRDefault="00B626C8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BCGS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3A2A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06 (0.97-1.1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F106F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4E7C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20 (1.02-1.4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DD4EC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31</w:t>
            </w:r>
          </w:p>
        </w:tc>
      </w:tr>
      <w:tr w:rsidR="007C6276" w:rsidRPr="006A0DCD" w14:paraId="34109FE9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D93EB4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47776E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BD69FC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7DD24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meta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B5377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07 (1.01-1.12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DEE92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12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63813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11 (1.05-1.18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ED12" w14:textId="77777777" w:rsidR="007C6276" w:rsidRPr="009A29BF" w:rsidRDefault="007C6276" w:rsidP="006A0DC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4.1E-04</w:t>
            </w:r>
          </w:p>
        </w:tc>
      </w:tr>
      <w:tr w:rsidR="007C6276" w:rsidRPr="006A0DCD" w14:paraId="7FAE5E55" w14:textId="77777777" w:rsidTr="009A29BF">
        <w:trPr>
          <w:trHeight w:val="255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7559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rs3213422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D104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7204268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5FB1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C/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EFF3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CGEMS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37A3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14 (1.02-1.28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3371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2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5DFB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1731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</w:tr>
      <w:tr w:rsidR="007C6276" w:rsidRPr="006A0DCD" w14:paraId="7226CF43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5D12D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68449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DD5A9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A98E0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BPC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931B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4276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5F91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16 (1.06-1.2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40815" w14:textId="77777777" w:rsidR="007C6276" w:rsidRPr="009A29BF" w:rsidRDefault="007C6276" w:rsidP="006A0DC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7.6E-04</w:t>
            </w:r>
          </w:p>
        </w:tc>
      </w:tr>
      <w:tr w:rsidR="007C6276" w:rsidRPr="006A0DCD" w14:paraId="557149A2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A4209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4477C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72F5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F3D5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AABC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4486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09 (1.01-1.1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B8872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36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46F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06 (0.95-1.1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6659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</w:tr>
      <w:tr w:rsidR="007C6276" w:rsidRPr="006A0DCD" w14:paraId="20C16514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2BBD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E22B2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5C1A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23BD1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ROOT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A435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13 (1.03-1.2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5294" w14:textId="77777777" w:rsidR="007C6276" w:rsidRPr="009A29BF" w:rsidRDefault="007C6276" w:rsidP="006A0DC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9.9E-0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E2FD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14 (0.97-1.3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DB0D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</w:tr>
      <w:tr w:rsidR="007C6276" w:rsidRPr="006A0DCD" w14:paraId="701FFA5D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F8490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D490D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84F29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1D720" w14:textId="77777777" w:rsidR="007C6276" w:rsidRPr="009A29BF" w:rsidRDefault="00B626C8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BCGS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AA6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05 (0.96-1.1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4CEC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E974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17 (0.99-1.3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CDA51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63</w:t>
            </w:r>
          </w:p>
        </w:tc>
      </w:tr>
      <w:tr w:rsidR="007C6276" w:rsidRPr="006A0DCD" w14:paraId="44A7E150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D4B0A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8AD675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5218C7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4EB4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meta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12304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10 (1.05-1.15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8F8D8" w14:textId="77777777" w:rsidR="007C6276" w:rsidRPr="009A29BF" w:rsidRDefault="007C6276" w:rsidP="006A0DC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9.1E-05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F2645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13 (1.07-1.2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20ED" w14:textId="77777777" w:rsidR="007C6276" w:rsidRPr="009A29BF" w:rsidRDefault="007C6276" w:rsidP="006A0DC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4.2E-05</w:t>
            </w:r>
          </w:p>
        </w:tc>
      </w:tr>
      <w:tr w:rsidR="007C6276" w:rsidRPr="006A0DCD" w14:paraId="39557569" w14:textId="77777777" w:rsidTr="009A29BF">
        <w:trPr>
          <w:trHeight w:val="255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A34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rs11641424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1C14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7206687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03E9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T/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7B08D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CGEMS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DFD3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14 (0.97-1.34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369E2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E0D6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5480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</w:tr>
      <w:tr w:rsidR="007C6276" w:rsidRPr="006A0DCD" w14:paraId="437A19AE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61EDA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A65A4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A1341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73D0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BPC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CC2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BD7A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D71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22 (1.08-1.3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C101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A0DCD">
              <w:rPr>
                <w:rFonts w:ascii="Arial" w:eastAsia="Times New Roman" w:hAnsi="Arial" w:cs="Arial"/>
                <w:sz w:val="18"/>
                <w:szCs w:val="18"/>
              </w:rPr>
              <w:t>1.3</w:t>
            </w: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E-03</w:t>
            </w:r>
          </w:p>
        </w:tc>
      </w:tr>
      <w:tr w:rsidR="007C6276" w:rsidRPr="006A0DCD" w14:paraId="48F9CC98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80BA4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36DD8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9B415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87C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AABC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E58B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29 (1.03-1.6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EDB10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25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DF49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22 (0.88-1.6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D1B4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</w:tr>
      <w:tr w:rsidR="007C6276" w:rsidRPr="006A0DCD" w14:paraId="48AAE3CC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AB3C5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F4A29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CC636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CCBC1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ROOT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5F31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08 (0.75-1.5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977D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9B8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9 (0.57-1.7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8E3F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</w:tr>
      <w:tr w:rsidR="007C6276" w:rsidRPr="006A0DCD" w14:paraId="6D908558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1EBF0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5466F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BC78C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1AAF" w14:textId="77777777" w:rsidR="007C6276" w:rsidRPr="009A29BF" w:rsidRDefault="00B626C8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BCGS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675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20 (0.91-1.5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1590A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2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B0F1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20 (0.75-1.9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055C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45</w:t>
            </w:r>
          </w:p>
        </w:tc>
      </w:tr>
      <w:tr w:rsidR="007C6276" w:rsidRPr="006A0DCD" w14:paraId="02F7C186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586286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C89BB3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0A06E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D24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meta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F021B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18 (1.05-1.32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0A4BE" w14:textId="77777777" w:rsidR="007C6276" w:rsidRPr="009A29BF" w:rsidRDefault="007C6276" w:rsidP="006A0DC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4.2E-0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CEC4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21 (1.08-1.3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074A5" w14:textId="77777777" w:rsidR="007C6276" w:rsidRPr="009A29BF" w:rsidRDefault="007C6276" w:rsidP="006A0DC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5.8E-04</w:t>
            </w:r>
          </w:p>
        </w:tc>
      </w:tr>
      <w:tr w:rsidR="007C6276" w:rsidRPr="006A0DCD" w14:paraId="494A168E" w14:textId="77777777" w:rsidTr="009A29BF">
        <w:trPr>
          <w:trHeight w:val="255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F483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rs1424241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46B2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720789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E3D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A/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A73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CGEMS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EF6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16 (0.99-1.34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3D1C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0F1A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D0734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</w:tr>
      <w:tr w:rsidR="007C6276" w:rsidRPr="006A0DCD" w14:paraId="6B638A78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0160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B1A70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1FE21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D761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BPC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A891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7926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82AC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23 (1.10-1.3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9A81F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2.20E-04</w:t>
            </w:r>
          </w:p>
        </w:tc>
      </w:tr>
      <w:tr w:rsidR="007C6276" w:rsidRPr="006A0DCD" w14:paraId="3A3F5AB0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41C4C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E6F71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6281A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D566B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AABC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331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04 (0.94-1.1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F81B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4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F0FD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08 (0.94-1.2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D0D5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26</w:t>
            </w:r>
          </w:p>
        </w:tc>
      </w:tr>
      <w:tr w:rsidR="007C6276" w:rsidRPr="006A0DCD" w14:paraId="471FC2A1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6ED94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4FFDC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8847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D36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ROOT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EDE4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01 (0.89-1.1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0FE1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1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1297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1 (0.74-1.1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CFB40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4</w:t>
            </w:r>
          </w:p>
        </w:tc>
      </w:tr>
      <w:tr w:rsidR="007C6276" w:rsidRPr="006A0DCD" w14:paraId="0A560BDF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A8869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FE986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EC186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317A9" w14:textId="77777777" w:rsidR="007C6276" w:rsidRPr="009A29BF" w:rsidRDefault="00B626C8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BCGS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6A09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05 (0.88-1.2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CB96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1E1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8 (0.71-1.3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E62EE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89</w:t>
            </w:r>
          </w:p>
        </w:tc>
      </w:tr>
      <w:tr w:rsidR="007C6276" w:rsidRPr="006A0DCD" w14:paraId="47D68612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122176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9A6F3B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A9E939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11CB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meta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8434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05 (0.99-1.12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AE7C4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A5007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12 (1.04-1.21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CDFE8" w14:textId="77777777" w:rsidR="007C6276" w:rsidRPr="009A29BF" w:rsidRDefault="007C6276" w:rsidP="006A0DC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3.9E-03</w:t>
            </w:r>
          </w:p>
        </w:tc>
      </w:tr>
      <w:tr w:rsidR="007C6276" w:rsidRPr="006A0DCD" w14:paraId="6C0E5E36" w14:textId="77777777" w:rsidTr="009A29BF">
        <w:trPr>
          <w:trHeight w:val="255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42A0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rs5467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9EB0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7208828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8003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T/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9DCD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CGEMS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A079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05 (0.91-1.21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C18CC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37F4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F709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</w:tr>
      <w:tr w:rsidR="007C6276" w:rsidRPr="006A0DCD" w14:paraId="74138D45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14143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1AD17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A07AD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533CB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BPC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B235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95B1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532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19 (1.08-1.3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2328" w14:textId="77777777" w:rsidR="007C6276" w:rsidRPr="009A29BF" w:rsidRDefault="007C6276" w:rsidP="006A0DC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8.1E-04</w:t>
            </w:r>
          </w:p>
        </w:tc>
      </w:tr>
      <w:tr w:rsidR="007C6276" w:rsidRPr="006A0DCD" w14:paraId="7A35BA98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F84C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6ACAD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B3A85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D9B4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AABC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C2FA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16 (0.97-1.3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0E2F0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DD2B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07 (0.82-1.3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77525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61</w:t>
            </w:r>
          </w:p>
        </w:tc>
      </w:tr>
      <w:tr w:rsidR="007C6276" w:rsidRPr="006A0DCD" w14:paraId="04A6CC45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45539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65D3A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334BC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191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ROOT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617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9 (0.73-1.3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A528B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6959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00 (0.63-1.5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66C7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</w:tr>
      <w:tr w:rsidR="007C6276" w:rsidRPr="006A0DCD" w14:paraId="02C8B255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71CBB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5E51C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33F55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89C1" w14:textId="77777777" w:rsidR="007C6276" w:rsidRPr="009A29BF" w:rsidRDefault="00B626C8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BCGS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7DD7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06 (0.89-1.2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E7AF2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6796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8 (0.72-1.3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BEE1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</w:t>
            </w:r>
          </w:p>
        </w:tc>
      </w:tr>
      <w:tr w:rsidR="007C6276" w:rsidRPr="006A0DCD" w14:paraId="6C6B6D7C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6E0C44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D97F0B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EBC0E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698D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meta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5430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07 (0.98-1.17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A3B3D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F741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15 (1.05-1.2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67E63" w14:textId="77777777" w:rsidR="007C6276" w:rsidRPr="009A29BF" w:rsidRDefault="007C6276" w:rsidP="006A0DC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2.2E-03</w:t>
            </w:r>
          </w:p>
        </w:tc>
      </w:tr>
      <w:tr w:rsidR="007C6276" w:rsidRPr="006A0DCD" w14:paraId="6EB9EE91" w14:textId="77777777" w:rsidTr="009A29BF">
        <w:trPr>
          <w:trHeight w:val="255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1FDC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rs5468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37D3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720883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9210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G/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45A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CGEMS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043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3 (0.77-1.13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CBFCB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4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891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70A7B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</w:tr>
      <w:tr w:rsidR="007C6276" w:rsidRPr="006A0DCD" w14:paraId="7BD949EE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2215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6F42E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26B3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FDE4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BPC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01E7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A7E1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159D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15 (1.00-1.3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0EB0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51</w:t>
            </w:r>
          </w:p>
        </w:tc>
      </w:tr>
      <w:tr w:rsidR="007C6276" w:rsidRPr="006A0DCD" w14:paraId="536D23D6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6210D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ED7A6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3D2AC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5E26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AABC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9188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10 (0.85-1.4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DF6A1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48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71BA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25 (0.87-1.7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D459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</w:tr>
      <w:tr w:rsidR="007C6276" w:rsidRPr="006A0DCD" w14:paraId="6322CE85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4A9DA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4D341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95443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342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ROOT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9823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17 (0.77-1.7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13EDE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46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C7C8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16 (0.60-2.2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E042B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66</w:t>
            </w:r>
          </w:p>
        </w:tc>
      </w:tr>
      <w:tr w:rsidR="007C6276" w:rsidRPr="006A0DCD" w14:paraId="7B35BD0D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9A98B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A228C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C21A9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43133" w14:textId="77777777" w:rsidR="007C6276" w:rsidRPr="009A29BF" w:rsidRDefault="00B626C8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BCGS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657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36 (0.92-2.0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079E4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F180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36 (0.70-2.6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94E5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36</w:t>
            </w:r>
          </w:p>
        </w:tc>
      </w:tr>
      <w:tr w:rsidR="007C6276" w:rsidRPr="006A0DCD" w14:paraId="46D769E0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A28DD7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285417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2EA7C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858C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meta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7FB10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04 (0.91-1.19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7F49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AF1A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17 (1.03-1.33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8CB9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15</w:t>
            </w:r>
          </w:p>
        </w:tc>
      </w:tr>
      <w:tr w:rsidR="007C6276" w:rsidRPr="006A0DCD" w14:paraId="3F8490BB" w14:textId="77777777" w:rsidTr="009A29BF">
        <w:trPr>
          <w:trHeight w:val="255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99F4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rs8062041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0ED7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7208896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28D8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T/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BF08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CGEMS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8A9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87 (0.77-0.98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D5C3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2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61B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CAEC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</w:tr>
      <w:tr w:rsidR="007C6276" w:rsidRPr="006A0DCD" w14:paraId="684D595A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13D55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AD932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B1B8C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C8F2C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BPC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3F2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BE560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6E8A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0 (0.82-0.9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C75BB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17</w:t>
            </w:r>
          </w:p>
        </w:tc>
      </w:tr>
      <w:tr w:rsidR="007C6276" w:rsidRPr="006A0DCD" w14:paraId="78879298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9CA67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6C329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9CB8C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708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AABC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E85B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1 (0.84-0.9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2ACB2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21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06F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1 (0.81-1.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58C7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7C6276" w:rsidRPr="006A0DCD" w14:paraId="14A747D9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FDC4A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2BB27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2B0D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62043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ROOT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781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89 (0.81-0.9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DF34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24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B299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87 (0.74-1.0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F4FDB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92</w:t>
            </w:r>
          </w:p>
        </w:tc>
      </w:tr>
      <w:tr w:rsidR="007C6276" w:rsidRPr="006A0DCD" w14:paraId="0B569189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C07A7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E77DE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97690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62FE8" w14:textId="77777777" w:rsidR="007C6276" w:rsidRPr="009A29BF" w:rsidRDefault="00B626C8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BCGS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9698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6 (0.88-1.0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31B7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44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13EA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88 (0.74-1.0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016E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</w:tr>
      <w:tr w:rsidR="007C6276" w:rsidRPr="006A0DCD" w14:paraId="6DF5C331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19ED91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BBA160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2AC794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73B3A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meta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7FE55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1 (0.87-0.96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4C9B1" w14:textId="77777777" w:rsidR="007C6276" w:rsidRPr="009A29BF" w:rsidRDefault="007C6276" w:rsidP="006A0DC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7E-04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A315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89 (0.84-0.95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4A11D" w14:textId="77777777" w:rsidR="007C6276" w:rsidRPr="009A29BF" w:rsidRDefault="007C6276" w:rsidP="006A0DC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2.1E-04</w:t>
            </w:r>
          </w:p>
        </w:tc>
      </w:tr>
      <w:tr w:rsidR="007C6276" w:rsidRPr="006A0DCD" w14:paraId="427623E1" w14:textId="77777777" w:rsidTr="009A29BF">
        <w:trPr>
          <w:trHeight w:val="255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156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rs2000999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F757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7210809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9AEC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A/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332A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CGEMS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AD84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4 (0.82-1.09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AA4B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FD81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F3E4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</w:tr>
      <w:tr w:rsidR="007C6276" w:rsidRPr="006A0DCD" w14:paraId="6E0B8282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B5577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A9131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0F246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295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BPC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CEF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7C9E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796A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83 (0.74-0.9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BC11" w14:textId="77777777" w:rsidR="007C6276" w:rsidRPr="009A29BF" w:rsidRDefault="007C6276" w:rsidP="006A0DC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6.5E-04</w:t>
            </w:r>
          </w:p>
        </w:tc>
      </w:tr>
      <w:tr w:rsidR="007C6276" w:rsidRPr="006A0DCD" w14:paraId="1A5A3B39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AA71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A0756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8351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AE005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AABC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0007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3 (0.80-1.0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AC8B6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C27D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10 (0.89-1.3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FD1F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</w:tr>
      <w:tr w:rsidR="007C6276" w:rsidRPr="006A0DCD" w14:paraId="303F47D1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EAC96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FB6C7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3EAA7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DD3FA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ROOT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BFFD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01 (0.83-1.2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2028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87C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5 (0.69-1.3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BCB9E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78</w:t>
            </w:r>
          </w:p>
        </w:tc>
      </w:tr>
      <w:tr w:rsidR="007C6276" w:rsidRPr="006A0DCD" w14:paraId="452709BF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2D81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9E3C6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3D37B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50A80" w14:textId="77777777" w:rsidR="007C6276" w:rsidRPr="009A29BF" w:rsidRDefault="00B626C8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BCGS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8AD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6 (0.88-1.0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C5398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CC1A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87 (0.74-1.0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F222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</w:tr>
      <w:tr w:rsidR="007C6276" w:rsidRPr="006A0DCD" w14:paraId="01C2041F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ADC6EC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B4F9BD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DDB5BC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9A55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meta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A68B8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6 (0.90-1.02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063BC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F1E1B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88 (0.81-0.9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C08E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A0DCD">
              <w:rPr>
                <w:rFonts w:ascii="Arial" w:eastAsia="Times New Roman" w:hAnsi="Arial" w:cs="Arial"/>
                <w:sz w:val="18"/>
                <w:szCs w:val="18"/>
              </w:rPr>
              <w:t>2.1</w:t>
            </w: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E-03</w:t>
            </w:r>
          </w:p>
        </w:tc>
      </w:tr>
      <w:tr w:rsidR="007C6276" w:rsidRPr="006A0DCD" w14:paraId="78D4232A" w14:textId="77777777" w:rsidTr="009A29BF">
        <w:trPr>
          <w:trHeight w:val="255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C865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rs9941087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87D6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721183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EF9B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A/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D3DB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CGEMS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3FBD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88 (0.78-1.00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24EE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4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8E2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9851B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</w:tr>
      <w:tr w:rsidR="007C6276" w:rsidRPr="006A0DCD" w14:paraId="1520FA23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5F199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277C9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A47F0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6ADF0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BPC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8B75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1D4FC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7F71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89 (0.81-0.9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9FF39" w14:textId="77777777" w:rsidR="007C6276" w:rsidRPr="009A29BF" w:rsidRDefault="007C6276" w:rsidP="006A0DC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7.2E-03</w:t>
            </w:r>
          </w:p>
        </w:tc>
      </w:tr>
      <w:tr w:rsidR="007C6276" w:rsidRPr="006A0DCD" w14:paraId="31110AE2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8CEA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DCB5F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FAD0B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E34F1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AABC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F95D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1 (0.84-0.9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2944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18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16A7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0 (0.81-1.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5F5BD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73</w:t>
            </w:r>
          </w:p>
        </w:tc>
      </w:tr>
      <w:tr w:rsidR="007C6276" w:rsidRPr="006A0DCD" w14:paraId="77D58B98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B54EB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5ACE2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6617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27AC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ROOT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9F7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0 (0.81-0.9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6C7A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27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7E0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86 (0.73-1.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C59A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67</w:t>
            </w:r>
          </w:p>
        </w:tc>
      </w:tr>
      <w:tr w:rsidR="007C6276" w:rsidRPr="006A0DCD" w14:paraId="2C6BEB46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94C1D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9E527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8E33B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23503" w14:textId="77777777" w:rsidR="007C6276" w:rsidRPr="009A29BF" w:rsidRDefault="00B626C8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BCGS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8131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7 (0.88-1.0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10B1F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6155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87 (0.74-1.0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AEC7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1</w:t>
            </w:r>
          </w:p>
        </w:tc>
      </w:tr>
      <w:tr w:rsidR="007C6276" w:rsidRPr="006A0DCD" w14:paraId="66C56147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2DB43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68AA3B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576F01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A3D78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meta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5291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2 (0.88-0.96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5068" w14:textId="77777777" w:rsidR="007C6276" w:rsidRPr="009A29BF" w:rsidRDefault="007C6276" w:rsidP="006A0DC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2.9E-04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AA0D1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88 (0.83-0.9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82F25" w14:textId="77777777" w:rsidR="007C6276" w:rsidRPr="009A29BF" w:rsidRDefault="007C6276" w:rsidP="006A0DC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5.7E-05</w:t>
            </w:r>
          </w:p>
        </w:tc>
      </w:tr>
      <w:tr w:rsidR="007C6276" w:rsidRPr="006A0DCD" w14:paraId="07C2EA16" w14:textId="77777777" w:rsidTr="009A29BF">
        <w:trPr>
          <w:trHeight w:val="255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BB88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rs1050362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28F9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721308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A6C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A/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E333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CGEMS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F36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89 (0.79-1.00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D7EE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4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C3CA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EFFA9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</w:tr>
      <w:tr w:rsidR="007C6276" w:rsidRPr="006A0DCD" w14:paraId="4F3905EB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B12DA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F0C43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642BB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B1FD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BPC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F745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D1365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D0F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0 (0.82-0.9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5CA27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16</w:t>
            </w:r>
          </w:p>
        </w:tc>
      </w:tr>
      <w:tr w:rsidR="007C6276" w:rsidRPr="006A0DCD" w14:paraId="3B0A2047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4FAB6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2F900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74985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C48F6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AABC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D073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1 (0.84-0.9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47F67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25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7207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5 (0.85-1.0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47B1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44</w:t>
            </w:r>
          </w:p>
        </w:tc>
      </w:tr>
      <w:tr w:rsidR="007C6276" w:rsidRPr="006A0DCD" w14:paraId="2A8F5F54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50881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405FF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6C5E7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0697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ROOT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6FE5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3 (0.83-1.0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A85F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2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EFE6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78 (0.65-0.9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048D" w14:textId="77777777" w:rsidR="007C6276" w:rsidRPr="009A29BF" w:rsidRDefault="007C6276" w:rsidP="006A0DC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9.5E-03</w:t>
            </w:r>
          </w:p>
        </w:tc>
      </w:tr>
      <w:tr w:rsidR="007C6276" w:rsidRPr="006A0DCD" w14:paraId="577B53A7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8E5A4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EB365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51C55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CBF46" w14:textId="77777777" w:rsidR="007C6276" w:rsidRPr="009A29BF" w:rsidRDefault="00B626C8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BCGS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A477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7 (0.88-1.0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C405F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48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5FD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87 (0.74-1.0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09BF1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83</w:t>
            </w:r>
          </w:p>
        </w:tc>
      </w:tr>
      <w:tr w:rsidR="007C6276" w:rsidRPr="006A0DCD" w14:paraId="775F73A6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45051C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E1DC0A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C32F71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EAA7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meta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9D206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3 (0.88-0.97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035A" w14:textId="77777777" w:rsidR="007C6276" w:rsidRPr="009A29BF" w:rsidRDefault="007C6276" w:rsidP="006A0DC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2.1E-0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C5F00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89 (0.84-0.95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4B87" w14:textId="77777777" w:rsidR="007C6276" w:rsidRPr="009A29BF" w:rsidRDefault="007C6276" w:rsidP="006A0DC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3.2E-04</w:t>
            </w:r>
          </w:p>
        </w:tc>
      </w:tr>
      <w:tr w:rsidR="007C6276" w:rsidRPr="006A0DCD" w14:paraId="61D87D72" w14:textId="77777777" w:rsidTr="009A29BF">
        <w:trPr>
          <w:trHeight w:val="255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9FF1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rs2072142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A51D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721327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04BA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T/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4070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CGEMS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05F8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89 (0.79-1.00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C98B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4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BA28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5025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</w:tr>
      <w:tr w:rsidR="007C6276" w:rsidRPr="006A0DCD" w14:paraId="4A6CB8DB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16EBB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1E07D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DEC1C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B9B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BPC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E577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ECD30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84CD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0 (0.82-0.9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D888F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16</w:t>
            </w:r>
          </w:p>
        </w:tc>
      </w:tr>
      <w:tr w:rsidR="007C6276" w:rsidRPr="006A0DCD" w14:paraId="5FA1BFD5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C7A68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0C13F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26315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E444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AABC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AAB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1 (0.83-0.9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525AA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22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AAAC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5 (0.84-1.0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A6001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</w:tr>
      <w:tr w:rsidR="007C6276" w:rsidRPr="006A0DCD" w14:paraId="579AA0B0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9346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D48F0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3E505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D5B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ROOT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CD90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3 (0.83-1.0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BEA99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2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CEE3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78 (0.65-0.9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4DC77" w14:textId="77777777" w:rsidR="007C6276" w:rsidRPr="009A29BF" w:rsidRDefault="007C6276" w:rsidP="006A0DC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9.7E-03</w:t>
            </w:r>
          </w:p>
        </w:tc>
      </w:tr>
      <w:tr w:rsidR="007C6276" w:rsidRPr="006A0DCD" w14:paraId="489B52DC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3698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39DCF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9D228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3F11" w14:textId="77777777" w:rsidR="007C6276" w:rsidRPr="009A29BF" w:rsidRDefault="00B626C8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BCGS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56C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7 (0.88-1.0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D854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F0E7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87 (0.74-1.0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6DFD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83</w:t>
            </w:r>
          </w:p>
        </w:tc>
      </w:tr>
      <w:tr w:rsidR="007C6276" w:rsidRPr="006A0DCD" w14:paraId="368FD014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C6947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3B860F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92B095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D3ABD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meta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3531B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3 (0.88-0.97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802C2" w14:textId="77777777" w:rsidR="007C6276" w:rsidRPr="009A29BF" w:rsidRDefault="007C6276" w:rsidP="006A0DC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9E-0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E9F0D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89 (0.84-0.95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86FA4" w14:textId="77777777" w:rsidR="007C6276" w:rsidRPr="009A29BF" w:rsidRDefault="007C6276" w:rsidP="006A0DC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2.9E-04</w:t>
            </w:r>
          </w:p>
        </w:tc>
      </w:tr>
      <w:tr w:rsidR="007C6276" w:rsidRPr="006A0DCD" w14:paraId="1981BD65" w14:textId="77777777" w:rsidTr="009A29BF">
        <w:trPr>
          <w:trHeight w:val="255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5F84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rs2074627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1308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721367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101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T/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4740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CGEMS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2B63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89 (0.79-1.00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223DE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5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F09D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8AE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</w:tr>
      <w:tr w:rsidR="007C6276" w:rsidRPr="006A0DCD" w14:paraId="214EC921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B957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2FFC0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A680D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ABF1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BPC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01A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8FD3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61AD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0 (0.82-0.9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00363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16</w:t>
            </w:r>
          </w:p>
        </w:tc>
      </w:tr>
      <w:tr w:rsidR="007C6276" w:rsidRPr="006A0DCD" w14:paraId="1FD928BD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6BA7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D8D3A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FC3E8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9351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AABC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63F7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1 (0.83-0.9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D6E4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D2B4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5 (0.84-1.0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101E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42</w:t>
            </w:r>
          </w:p>
        </w:tc>
      </w:tr>
      <w:tr w:rsidR="007C6276" w:rsidRPr="006A0DCD" w14:paraId="0FF11D0C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CAC54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C1245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5AF4C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9C00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ROOT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77FB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3 (0.83-1.0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292B3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D7EA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79 (0.66-0.9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1E6D4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12</w:t>
            </w:r>
          </w:p>
        </w:tc>
      </w:tr>
      <w:tr w:rsidR="007C6276" w:rsidRPr="006A0DCD" w14:paraId="7002BB4C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41A85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A2CE5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91919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87A2" w14:textId="77777777" w:rsidR="007C6276" w:rsidRPr="009A29BF" w:rsidRDefault="00B626C8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BCGS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2A7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7 (0.88-1.0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F90C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E999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86 (0.73-1.0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25ACF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77</w:t>
            </w:r>
          </w:p>
        </w:tc>
      </w:tr>
      <w:tr w:rsidR="007C6276" w:rsidRPr="006A0DCD" w14:paraId="061BE528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D83571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86FA02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31DCEB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F41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meta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4221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2 (0.88-0.97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BC39C" w14:textId="77777777" w:rsidR="007C6276" w:rsidRPr="009A29BF" w:rsidRDefault="007C6276" w:rsidP="006A0DC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6E-0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C24EC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89 (0.84-0.95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11EEB" w14:textId="77777777" w:rsidR="007C6276" w:rsidRPr="009A29BF" w:rsidRDefault="007C6276" w:rsidP="006A0DC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3.2E-04</w:t>
            </w:r>
          </w:p>
        </w:tc>
      </w:tr>
      <w:tr w:rsidR="007C6276" w:rsidRPr="006A0DCD" w14:paraId="5F7BB5BE" w14:textId="77777777" w:rsidTr="009A29BF">
        <w:trPr>
          <w:trHeight w:val="255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E374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rs12325142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D49F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721381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BEC9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T/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51BE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CGEMS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5D7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89 (0.79-1.00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710F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5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0E77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59FAD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</w:tr>
      <w:tr w:rsidR="007C6276" w:rsidRPr="006A0DCD" w14:paraId="49FEB73A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82AA4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8AFA4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70D27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84A3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BPC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113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B61ED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71E1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0 (0.82-0.9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581BB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16</w:t>
            </w:r>
          </w:p>
        </w:tc>
      </w:tr>
      <w:tr w:rsidR="007C6276" w:rsidRPr="006A0DCD" w14:paraId="790EF63F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8132C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4566D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46C77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1D50B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AABC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C93C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0 (0.83-0.9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CC27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18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C756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5 (0.84-1.0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21FE8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42</w:t>
            </w:r>
          </w:p>
        </w:tc>
      </w:tr>
      <w:tr w:rsidR="007C6276" w:rsidRPr="006A0DCD" w14:paraId="6E2D7999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9CF8A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BB653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E7C25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8A28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ROOT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FDE5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3 (0.83-1.0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FA1B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B553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79 (0.66-0.9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910FC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12</w:t>
            </w:r>
          </w:p>
        </w:tc>
      </w:tr>
      <w:tr w:rsidR="007C6276" w:rsidRPr="006A0DCD" w14:paraId="5BC3646E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ECB8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3F2DC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8A774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CFC90" w14:textId="77777777" w:rsidR="007C6276" w:rsidRPr="009A29BF" w:rsidRDefault="00B626C8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BCGS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D79C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7 (0.88-1.0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5775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46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10E7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86 (0.73-1.0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28E4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77</w:t>
            </w:r>
          </w:p>
        </w:tc>
      </w:tr>
      <w:tr w:rsidR="007C6276" w:rsidRPr="006A0DCD" w14:paraId="0BEA4F9E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F0B33D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191EDA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C1560D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2E27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meta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A6AB5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2 (0.88-0.97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C61BE" w14:textId="77777777" w:rsidR="007C6276" w:rsidRPr="009A29BF" w:rsidRDefault="007C6276" w:rsidP="006A0DC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6E-0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E948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89 (0.84-0.95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41AF1" w14:textId="77777777" w:rsidR="007C6276" w:rsidRPr="009A29BF" w:rsidRDefault="007C6276" w:rsidP="006A0DC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3.3E-04</w:t>
            </w:r>
          </w:p>
        </w:tc>
      </w:tr>
      <w:tr w:rsidR="007C6276" w:rsidRPr="006A0DCD" w14:paraId="3D2DB03C" w14:textId="77777777" w:rsidTr="009A29BF">
        <w:trPr>
          <w:trHeight w:val="255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1F7D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rs2074626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D601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721391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A4CD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A/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A2E68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CGEMS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0EC4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89 (0.79-1.00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A5DE1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5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5C88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6E13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</w:tr>
      <w:tr w:rsidR="007C6276" w:rsidRPr="006A0DCD" w14:paraId="4EC1405C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EC5C4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5AD1F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F4B96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A4B7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BPC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D79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6D21D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9D3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0 (0.82-0.9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47E7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18</w:t>
            </w:r>
          </w:p>
        </w:tc>
      </w:tr>
      <w:tr w:rsidR="007C6276" w:rsidRPr="006A0DCD" w14:paraId="3FE3221F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EF94A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E6CFE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80F55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1F86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AABC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23E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1 (0.83-0.9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46487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22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5734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5 (0.84-1.0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B164C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42</w:t>
            </w:r>
          </w:p>
        </w:tc>
      </w:tr>
      <w:tr w:rsidR="007C6276" w:rsidRPr="006A0DCD" w14:paraId="325BAB24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0E82A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7521F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65850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6C1DD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ROOT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1C17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3 (0.83-1.0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9246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3AD5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80 (0.66-0.9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FC815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15</w:t>
            </w:r>
          </w:p>
        </w:tc>
      </w:tr>
      <w:tr w:rsidR="007C6276" w:rsidRPr="006A0DCD" w14:paraId="5274039A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151E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0E6BC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09AE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9FC0" w14:textId="77777777" w:rsidR="007C6276" w:rsidRPr="009A29BF" w:rsidRDefault="00B626C8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BCGS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65C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7 (0.88-1.0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A6F6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46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39C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86 (0.73-1.0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7937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76</w:t>
            </w:r>
          </w:p>
        </w:tc>
      </w:tr>
      <w:tr w:rsidR="007C6276" w:rsidRPr="006A0DCD" w14:paraId="59572303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BB15D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42C734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E102C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C9D5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meta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2C5E0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3 (0.88-0.97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DDF84" w14:textId="77777777" w:rsidR="007C6276" w:rsidRPr="009A29BF" w:rsidRDefault="007C6276" w:rsidP="006A0DC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2.1E-0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4AD2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89 (0.84-0.95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4C2EE" w14:textId="77777777" w:rsidR="007C6276" w:rsidRPr="009A29BF" w:rsidRDefault="007C6276" w:rsidP="006A0DC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3.9E-04</w:t>
            </w:r>
          </w:p>
        </w:tc>
      </w:tr>
      <w:tr w:rsidR="007C6276" w:rsidRPr="006A0DCD" w14:paraId="7A8EC7B9" w14:textId="77777777" w:rsidTr="009A29BF">
        <w:trPr>
          <w:trHeight w:val="255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2259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rs6499560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9EA1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7214766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4859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C/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3719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CGEMS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D5F6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89 (0.79-1.00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3C2B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5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3CE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81AF4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</w:tr>
      <w:tr w:rsidR="007C6276" w:rsidRPr="006A0DCD" w14:paraId="1146AE3C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0F02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AE4D0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8B9B5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92CCC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BPC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5200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6CD8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5FB3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0 (0.82-0.9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5B70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17</w:t>
            </w:r>
          </w:p>
        </w:tc>
      </w:tr>
      <w:tr w:rsidR="007C6276" w:rsidRPr="006A0DCD" w14:paraId="48F4BDFD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6DF67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567AE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76250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38AA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AABC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F32D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89 (0.82-0.9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CE780" w14:textId="77777777" w:rsidR="007C6276" w:rsidRPr="009A29BF" w:rsidRDefault="007C6276" w:rsidP="006A0DC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7.0E-0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17C0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6 (0.85-1.0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E2380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</w:tr>
      <w:tr w:rsidR="007C6276" w:rsidRPr="006A0DCD" w14:paraId="5542F771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9809A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79128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84CBA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40F4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ROOT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C91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4 (0.84-1.0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C5199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4248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77 (0.64-0.9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ACFB" w14:textId="77777777" w:rsidR="007C6276" w:rsidRPr="009A29BF" w:rsidRDefault="007C6276" w:rsidP="006A0DC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5.1E-03</w:t>
            </w:r>
          </w:p>
        </w:tc>
      </w:tr>
      <w:tr w:rsidR="007C6276" w:rsidRPr="006A0DCD" w14:paraId="5F84AEA7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B973A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53223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126A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5C35E" w14:textId="77777777" w:rsidR="007C6276" w:rsidRPr="009A29BF" w:rsidRDefault="00B626C8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BCGS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C50A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6 (0.88-1.0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ECF2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4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D15C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87 (0.74-1.0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1A145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82</w:t>
            </w:r>
          </w:p>
        </w:tc>
      </w:tr>
      <w:tr w:rsidR="007C6276" w:rsidRPr="006A0DCD" w14:paraId="5B6929BF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2D2DAA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3D82EF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D50329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7192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meta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DD905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92 (0.88-0.97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7075" w14:textId="77777777" w:rsidR="007C6276" w:rsidRPr="009A29BF" w:rsidRDefault="007C6276" w:rsidP="006A0DC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8.5E-04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5F19A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89 (0.84-0.95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6427" w14:textId="77777777" w:rsidR="007C6276" w:rsidRPr="009A29BF" w:rsidRDefault="007C6276" w:rsidP="006A0DC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3.5E-04</w:t>
            </w:r>
          </w:p>
        </w:tc>
      </w:tr>
      <w:tr w:rsidR="007C6276" w:rsidRPr="006A0DCD" w14:paraId="2842FE46" w14:textId="77777777" w:rsidTr="009A29BF">
        <w:trPr>
          <w:trHeight w:val="255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6EB5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rs17604349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0C4B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722108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5A8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A/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40F15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CGEMS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7B02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10 (0.94-1.27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2E887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2CA0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EF0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</w:tr>
      <w:tr w:rsidR="007C6276" w:rsidRPr="006A0DCD" w14:paraId="09D556E9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18585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BFABB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ED9B6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E5AC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BPC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C710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E608B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8306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08 (0.97-1.2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13E72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</w:tr>
      <w:tr w:rsidR="007C6276" w:rsidRPr="006A0DCD" w14:paraId="40CC53ED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3E4A9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81430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B6BC0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7765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AABC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44F1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22 (1.03-1.4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7B713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2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58D3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19 (0.93-1.5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7797C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</w:tr>
      <w:tr w:rsidR="007C6276" w:rsidRPr="006A0DCD" w14:paraId="0BE3AF3F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C88A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47664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ECBD9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EFE6C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ROOT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7716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17 (0.89-1.5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C6F84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03B5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23 (0.80-1.9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E7D5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34</w:t>
            </w:r>
          </w:p>
        </w:tc>
      </w:tr>
      <w:tr w:rsidR="007C6276" w:rsidRPr="006A0DCD" w14:paraId="12778E0C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6C7B3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E044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35A0F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C49E" w14:textId="77777777" w:rsidR="007C6276" w:rsidRPr="009A29BF" w:rsidRDefault="00B626C8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BCGS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D310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07 (0.89-1.2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FBC8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44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01DE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14 (0.84-1.5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962A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</w:tr>
      <w:tr w:rsidR="007C6276" w:rsidRPr="006A0DCD" w14:paraId="44EF5E71" w14:textId="77777777" w:rsidTr="009A29BF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910C19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89D53A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C5EA1D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31E6B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meta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2DE71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13 (1.03-1.24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5A49" w14:textId="77777777" w:rsidR="007C6276" w:rsidRPr="009A29BF" w:rsidRDefault="007C6276" w:rsidP="006A0DC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7.9E-0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07610" w14:textId="77777777" w:rsidR="007C6276" w:rsidRPr="009A29BF" w:rsidRDefault="007C6276" w:rsidP="00140C3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1.11 (1.01-1.21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E31F4" w14:textId="77777777" w:rsidR="007C6276" w:rsidRPr="009A29BF" w:rsidRDefault="007C6276" w:rsidP="00140C36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A29BF">
              <w:rPr>
                <w:rFonts w:ascii="Arial" w:eastAsia="Times New Roman" w:hAnsi="Arial" w:cs="Arial"/>
                <w:sz w:val="18"/>
                <w:szCs w:val="18"/>
              </w:rPr>
              <w:t>0.029</w:t>
            </w:r>
          </w:p>
        </w:tc>
      </w:tr>
    </w:tbl>
    <w:p w14:paraId="2E06F82F" w14:textId="77777777" w:rsidR="00625653" w:rsidRPr="003211D9" w:rsidRDefault="00625653" w:rsidP="00625653">
      <w:pPr>
        <w:shd w:val="clear" w:color="auto" w:fill="FFFFFF"/>
        <w:jc w:val="both"/>
        <w:rPr>
          <w:rFonts w:ascii="Arial" w:hAnsi="Arial" w:cs="Arial"/>
          <w:spacing w:val="2"/>
          <w:sz w:val="20"/>
          <w:szCs w:val="20"/>
        </w:rPr>
      </w:pPr>
      <w:r w:rsidRPr="003211D9">
        <w:rPr>
          <w:rFonts w:ascii="Arial" w:hAnsi="Arial" w:cs="Arial"/>
          <w:spacing w:val="2"/>
          <w:sz w:val="20"/>
          <w:szCs w:val="20"/>
        </w:rPr>
        <w:t>*NCBI 37</w:t>
      </w:r>
    </w:p>
    <w:p w14:paraId="5C6BE276" w14:textId="77777777" w:rsidR="00B00595" w:rsidRPr="003211D9" w:rsidRDefault="00B00595" w:rsidP="00B00595">
      <w:pPr>
        <w:shd w:val="clear" w:color="auto" w:fill="FFFFFF"/>
        <w:jc w:val="both"/>
        <w:rPr>
          <w:rFonts w:ascii="Arial" w:hAnsi="Arial" w:cs="Arial"/>
          <w:spacing w:val="2"/>
          <w:sz w:val="20"/>
          <w:szCs w:val="20"/>
        </w:rPr>
      </w:pPr>
      <w:r w:rsidRPr="003211D9">
        <w:rPr>
          <w:rFonts w:ascii="Arial" w:hAnsi="Arial" w:cs="Arial"/>
          <w:spacing w:val="2"/>
          <w:sz w:val="20"/>
          <w:szCs w:val="20"/>
        </w:rPr>
        <w:t>None of the tests for heterogeneity across studies was significant.</w:t>
      </w:r>
    </w:p>
    <w:p w14:paraId="31DBBC55" w14:textId="77777777" w:rsidR="00B00595" w:rsidRPr="003211D9" w:rsidRDefault="00B00595" w:rsidP="00B00595">
      <w:pPr>
        <w:shd w:val="clear" w:color="auto" w:fill="FFFFFF"/>
        <w:jc w:val="both"/>
        <w:rPr>
          <w:rFonts w:ascii="Arial" w:hAnsi="Arial" w:cs="Arial"/>
          <w:spacing w:val="2"/>
          <w:sz w:val="20"/>
          <w:szCs w:val="20"/>
        </w:rPr>
      </w:pPr>
      <w:r w:rsidRPr="003211D9">
        <w:rPr>
          <w:rFonts w:ascii="Arial" w:hAnsi="Arial" w:cs="Arial"/>
          <w:spacing w:val="2"/>
          <w:sz w:val="20"/>
          <w:szCs w:val="20"/>
        </w:rPr>
        <w:t>OR, odds ratio; CI, confidence intervals</w:t>
      </w:r>
      <w:r w:rsidR="006962A4" w:rsidRPr="003211D9">
        <w:rPr>
          <w:rFonts w:ascii="Arial" w:hAnsi="Arial" w:cs="Arial"/>
          <w:spacing w:val="2"/>
          <w:sz w:val="20"/>
          <w:szCs w:val="20"/>
        </w:rPr>
        <w:t>; ER, estrogen receptor</w:t>
      </w:r>
    </w:p>
    <w:p w14:paraId="55D4DF32" w14:textId="77777777" w:rsidR="00B00595" w:rsidRPr="00756F00" w:rsidRDefault="00B00595" w:rsidP="00625653">
      <w:pPr>
        <w:shd w:val="clear" w:color="auto" w:fill="FFFFFF"/>
        <w:jc w:val="both"/>
        <w:rPr>
          <w:rFonts w:ascii="Roboto" w:hAnsi="Roboto" w:cs="Arial" w:hint="eastAsia"/>
          <w:spacing w:val="2"/>
          <w:sz w:val="20"/>
          <w:szCs w:val="20"/>
        </w:rPr>
      </w:pPr>
    </w:p>
    <w:p w14:paraId="62836498" w14:textId="77777777" w:rsidR="00625653" w:rsidRDefault="00625653" w:rsidP="00625653">
      <w:pPr>
        <w:shd w:val="clear" w:color="auto" w:fill="FFFFFF"/>
        <w:ind w:left="720"/>
        <w:jc w:val="both"/>
        <w:rPr>
          <w:rFonts w:ascii="Roboto" w:hAnsi="Roboto" w:cs="Arial" w:hint="eastAsia"/>
          <w:color w:val="000000"/>
          <w:spacing w:val="2"/>
          <w:sz w:val="20"/>
          <w:szCs w:val="20"/>
        </w:rPr>
      </w:pPr>
    </w:p>
    <w:p w14:paraId="65B6F67B" w14:textId="77777777" w:rsidR="006962A4" w:rsidRDefault="006962A4" w:rsidP="006962A4">
      <w:pPr>
        <w:shd w:val="clear" w:color="auto" w:fill="FFFFFF"/>
        <w:ind w:firstLine="720"/>
        <w:jc w:val="both"/>
        <w:rPr>
          <w:rFonts w:ascii="Arial" w:hAnsi="Arial" w:cs="Arial"/>
          <w:color w:val="000000"/>
          <w:spacing w:val="2"/>
        </w:rPr>
      </w:pPr>
      <w:bookmarkStart w:id="0" w:name="_GoBack"/>
      <w:bookmarkEnd w:id="0"/>
    </w:p>
    <w:p w14:paraId="371AAFAA" w14:textId="77777777" w:rsidR="006962A4" w:rsidRDefault="006962A4" w:rsidP="006962A4">
      <w:pPr>
        <w:shd w:val="clear" w:color="auto" w:fill="FFFFFF"/>
        <w:jc w:val="both"/>
        <w:rPr>
          <w:rFonts w:ascii="Arial" w:hAnsi="Arial" w:cs="Arial"/>
          <w:color w:val="000000"/>
          <w:spacing w:val="2"/>
        </w:rPr>
      </w:pPr>
      <w:r>
        <w:rPr>
          <w:rFonts w:ascii="Arial" w:hAnsi="Arial" w:cs="Arial"/>
          <w:color w:val="000000"/>
          <w:spacing w:val="2"/>
        </w:rPr>
        <w:br w:type="page"/>
      </w:r>
      <w:r w:rsidR="00BE7407" w:rsidRPr="00BE7407">
        <w:rPr>
          <w:rFonts w:ascii="Arial" w:hAnsi="Arial" w:cs="Arial"/>
          <w:b/>
          <w:color w:val="000000"/>
          <w:spacing w:val="2"/>
        </w:rPr>
        <w:lastRenderedPageBreak/>
        <w:t xml:space="preserve">S2 </w:t>
      </w:r>
      <w:r w:rsidRPr="00BE7407">
        <w:rPr>
          <w:rFonts w:ascii="Arial" w:hAnsi="Arial" w:cs="Arial"/>
          <w:b/>
          <w:color w:val="000000"/>
          <w:spacing w:val="2"/>
        </w:rPr>
        <w:t>Table.</w:t>
      </w:r>
      <w:r>
        <w:rPr>
          <w:rFonts w:ascii="Arial" w:hAnsi="Arial" w:cs="Arial"/>
          <w:color w:val="000000"/>
          <w:spacing w:val="2"/>
        </w:rPr>
        <w:t xml:space="preserve"> GAME-ON replication for SNPs related to the HP gene</w:t>
      </w:r>
    </w:p>
    <w:tbl>
      <w:tblPr>
        <w:tblW w:w="841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167"/>
        <w:gridCol w:w="960"/>
        <w:gridCol w:w="1152"/>
        <w:gridCol w:w="1584"/>
        <w:gridCol w:w="1008"/>
        <w:gridCol w:w="1584"/>
        <w:gridCol w:w="960"/>
      </w:tblGrid>
      <w:tr w:rsidR="006962A4" w:rsidRPr="00F5599A" w14:paraId="283BBE2D" w14:textId="77777777" w:rsidTr="00CF34B2">
        <w:trPr>
          <w:trHeight w:val="255"/>
        </w:trPr>
        <w:tc>
          <w:tcPr>
            <w:tcW w:w="11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5D1E494" w14:textId="77777777" w:rsidR="006962A4" w:rsidRPr="00F5599A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03AB0BF" w14:textId="77777777" w:rsidR="006962A4" w:rsidRPr="00F5599A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E0B18">
              <w:rPr>
                <w:rFonts w:eastAsia="Times New Roman"/>
                <w:color w:val="000000"/>
                <w:sz w:val="20"/>
                <w:szCs w:val="20"/>
              </w:rPr>
              <w:t>Test/ref allele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B64F4" w14:textId="77777777" w:rsidR="006962A4" w:rsidRPr="00F5599A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7E0B18">
              <w:rPr>
                <w:rFonts w:eastAsia="Times New Roman"/>
                <w:color w:val="000000"/>
                <w:sz w:val="20"/>
                <w:szCs w:val="20"/>
              </w:rPr>
              <w:t>Study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phase</w:t>
            </w:r>
          </w:p>
        </w:tc>
        <w:tc>
          <w:tcPr>
            <w:tcW w:w="25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CCF1E" w14:textId="77777777" w:rsidR="006962A4" w:rsidRPr="00F5599A" w:rsidRDefault="006962A4" w:rsidP="00CF34B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6661">
              <w:rPr>
                <w:rFonts w:eastAsia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2269A6" w14:textId="77777777" w:rsidR="006962A4" w:rsidRPr="00F5599A" w:rsidRDefault="006962A4" w:rsidP="00CF34B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6661">
              <w:rPr>
                <w:rFonts w:eastAsia="Times New Roman"/>
                <w:color w:val="000000"/>
                <w:sz w:val="20"/>
                <w:szCs w:val="20"/>
              </w:rPr>
              <w:t>ER-negative</w:t>
            </w:r>
            <w:r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6962A4" w:rsidRPr="00F5599A" w14:paraId="6F2B5BA6" w14:textId="77777777" w:rsidTr="00CF34B2">
        <w:trPr>
          <w:trHeight w:val="255"/>
        </w:trPr>
        <w:tc>
          <w:tcPr>
            <w:tcW w:w="11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FB9905" w14:textId="77777777" w:rsidR="006962A4" w:rsidRPr="00F5599A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46661">
              <w:rPr>
                <w:rFonts w:eastAsia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2A1208" w14:textId="77777777" w:rsidR="006962A4" w:rsidRPr="00F5599A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2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2A61B" w14:textId="77777777" w:rsidR="006962A4" w:rsidRPr="00F5599A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AB348D" w14:textId="77777777" w:rsidR="006962A4" w:rsidRPr="00F5599A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E0B18">
              <w:rPr>
                <w:rFonts w:eastAsia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BB76D" w14:textId="77777777" w:rsidR="006962A4" w:rsidRPr="00F5599A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E0B1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889EE6" w14:textId="77777777" w:rsidR="006962A4" w:rsidRPr="00F5599A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E0B18">
              <w:rPr>
                <w:rFonts w:eastAsia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44B047" w14:textId="77777777" w:rsidR="006962A4" w:rsidRPr="00F5599A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7E0B1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</w:tr>
      <w:tr w:rsidR="006962A4" w:rsidRPr="00F5599A" w14:paraId="1FA5BB0C" w14:textId="77777777" w:rsidTr="00CF34B2">
        <w:trPr>
          <w:trHeight w:val="255"/>
        </w:trPr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7D08F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103555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F576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/A</w:t>
            </w:r>
          </w:p>
        </w:tc>
        <w:tc>
          <w:tcPr>
            <w:tcW w:w="11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7EEB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U4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AC90D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3 (0.88-0.97)</w:t>
            </w: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FBCBB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60E-0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36F1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1 (0.84-0.99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06955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024</w:t>
            </w:r>
          </w:p>
        </w:tc>
      </w:tr>
      <w:tr w:rsidR="006962A4" w:rsidRPr="00F5599A" w14:paraId="49A368DA" w14:textId="77777777" w:rsidTr="00CF34B2">
        <w:trPr>
          <w:trHeight w:val="255"/>
        </w:trPr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574AE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103555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0F53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/A</w:t>
            </w:r>
          </w:p>
        </w:tc>
        <w:tc>
          <w:tcPr>
            <w:tcW w:w="11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D45F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AME-ON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0598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7 (0.94-1.01)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8431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1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51BE6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5 (0.90-1.01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2710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079</w:t>
            </w:r>
          </w:p>
        </w:tc>
      </w:tr>
      <w:tr w:rsidR="006962A4" w:rsidRPr="00F5599A" w14:paraId="2427344E" w14:textId="77777777" w:rsidTr="00CF34B2">
        <w:trPr>
          <w:trHeight w:val="255"/>
        </w:trPr>
        <w:tc>
          <w:tcPr>
            <w:tcW w:w="11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FA5D72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1050362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DFA79E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A/C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43FE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U4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F3612F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3 (0.88-0.97)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40FDB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2.10E-0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411EDA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89 (0.82-0.97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493FF3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7.70E-03</w:t>
            </w:r>
          </w:p>
        </w:tc>
      </w:tr>
      <w:tr w:rsidR="006962A4" w:rsidRPr="00F5599A" w14:paraId="2EF7AAB6" w14:textId="77777777" w:rsidTr="00CF34B2">
        <w:trPr>
          <w:trHeight w:val="255"/>
        </w:trPr>
        <w:tc>
          <w:tcPr>
            <w:tcW w:w="11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E64D0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105036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3630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A/C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192E0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AME-ON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6122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7 (0.94-1.01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3351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8555C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5 (0.90-1.01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8755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075</w:t>
            </w:r>
          </w:p>
        </w:tc>
      </w:tr>
      <w:tr w:rsidR="006962A4" w:rsidRPr="00F5599A" w14:paraId="23C58B29" w14:textId="77777777" w:rsidTr="00CF34B2">
        <w:trPr>
          <w:trHeight w:val="255"/>
        </w:trPr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D1FE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1164142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0138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T/C</w:t>
            </w:r>
          </w:p>
        </w:tc>
        <w:tc>
          <w:tcPr>
            <w:tcW w:w="11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BC9A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U4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3225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18 (1.05-1.32)</w:t>
            </w: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872E2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4.20E-0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C1FD8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17 (0.92-1.49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6FD8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</w:tr>
      <w:tr w:rsidR="006962A4" w:rsidRPr="00F5599A" w14:paraId="31F5806B" w14:textId="77777777" w:rsidTr="00CF34B2">
        <w:trPr>
          <w:trHeight w:val="255"/>
        </w:trPr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867A1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1164142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C6D1E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T/C</w:t>
            </w:r>
          </w:p>
        </w:tc>
        <w:tc>
          <w:tcPr>
            <w:tcW w:w="11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0BD0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AME-ON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0454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1 (0.97-1.06)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7D539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62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A2DC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4 (0.97-1.12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7968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</w:tr>
      <w:tr w:rsidR="006962A4" w:rsidRPr="00F5599A" w14:paraId="074C9544" w14:textId="77777777" w:rsidTr="00CF34B2">
        <w:trPr>
          <w:trHeight w:val="255"/>
        </w:trPr>
        <w:tc>
          <w:tcPr>
            <w:tcW w:w="11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4C699B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1164547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87C25E4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C/T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79B7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U4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382BD0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3 (0.81-1.07)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5853C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050AE3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81 (0.61-1.07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7F9A3B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14</w:t>
            </w:r>
          </w:p>
        </w:tc>
      </w:tr>
      <w:tr w:rsidR="006962A4" w:rsidRPr="00F5599A" w14:paraId="207AA742" w14:textId="77777777" w:rsidTr="00CF34B2">
        <w:trPr>
          <w:trHeight w:val="255"/>
        </w:trPr>
        <w:tc>
          <w:tcPr>
            <w:tcW w:w="11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6FE4A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1164547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1348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C/T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860D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AME-ON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72D8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9 (1.00-1.19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7A54E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057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D7D32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13 (0.96-1.33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DB88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14</w:t>
            </w:r>
          </w:p>
        </w:tc>
      </w:tr>
      <w:tr w:rsidR="006962A4" w:rsidRPr="00F5599A" w14:paraId="7BFCA1B2" w14:textId="77777777" w:rsidTr="00CF34B2">
        <w:trPr>
          <w:trHeight w:val="255"/>
        </w:trPr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40F5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1232514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B065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T/G</w:t>
            </w:r>
          </w:p>
        </w:tc>
        <w:tc>
          <w:tcPr>
            <w:tcW w:w="11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B1824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U4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E3E3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2 (0.88-0.97)</w:t>
            </w: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47E3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60E-0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DA28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89 (0.82-0.97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12C3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7.50E-03</w:t>
            </w:r>
          </w:p>
        </w:tc>
      </w:tr>
      <w:tr w:rsidR="006962A4" w:rsidRPr="00F5599A" w14:paraId="71FF0276" w14:textId="77777777" w:rsidTr="00CF34B2">
        <w:trPr>
          <w:trHeight w:val="255"/>
        </w:trPr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42838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1232514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7BE3D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T/G</w:t>
            </w:r>
          </w:p>
        </w:tc>
        <w:tc>
          <w:tcPr>
            <w:tcW w:w="11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1874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AME-ON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9025D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7 (0.94-1.01)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C9D06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0D6F4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5 (0.90-1.00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3E70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071</w:t>
            </w:r>
          </w:p>
        </w:tc>
      </w:tr>
      <w:tr w:rsidR="006962A4" w:rsidRPr="00F5599A" w14:paraId="77788835" w14:textId="77777777" w:rsidTr="00CF34B2">
        <w:trPr>
          <w:trHeight w:val="255"/>
        </w:trPr>
        <w:tc>
          <w:tcPr>
            <w:tcW w:w="11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0E5669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142424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15E990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A/G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16FA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U4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B42A3F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5 (0.99-1.12)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79EA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E30DB5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2 (0.92-1.14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918A6E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7</w:t>
            </w:r>
          </w:p>
        </w:tc>
      </w:tr>
      <w:tr w:rsidR="006962A4" w:rsidRPr="00F5599A" w14:paraId="17D4C414" w14:textId="77777777" w:rsidTr="00CF34B2">
        <w:trPr>
          <w:trHeight w:val="255"/>
        </w:trPr>
        <w:tc>
          <w:tcPr>
            <w:tcW w:w="11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48F8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142424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4BB4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A/G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0AA9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AME-ON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8E02B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2 (0.98-1.07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A53D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C0A46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4 (0.97-1.11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F59A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</w:tr>
      <w:tr w:rsidR="006962A4" w:rsidRPr="00F5599A" w14:paraId="307ABFF2" w14:textId="77777777" w:rsidTr="00CF34B2">
        <w:trPr>
          <w:trHeight w:val="255"/>
        </w:trPr>
        <w:tc>
          <w:tcPr>
            <w:tcW w:w="11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72F068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17604349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7DA803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A/G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359F4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U4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BE9779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13 (1.03-1.24)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5A86A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7.90E-0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DAD1D6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18 (0.99-1.41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B0C4CC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066</w:t>
            </w:r>
          </w:p>
        </w:tc>
      </w:tr>
      <w:tr w:rsidR="006962A4" w:rsidRPr="00F5599A" w14:paraId="3B1966F3" w14:textId="77777777" w:rsidTr="00CF34B2">
        <w:trPr>
          <w:trHeight w:val="255"/>
        </w:trPr>
        <w:tc>
          <w:tcPr>
            <w:tcW w:w="11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267E0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1760434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E8B8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A/G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CDDC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AME-ON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43DE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4 (0.99-1.08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7868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092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9290B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2 (0.96-1.09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836C1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</w:tr>
      <w:tr w:rsidR="006962A4" w:rsidRPr="00F5599A" w14:paraId="7C401C70" w14:textId="77777777" w:rsidTr="00CF34B2">
        <w:trPr>
          <w:trHeight w:val="255"/>
        </w:trPr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5423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200099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B715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A/G</w:t>
            </w:r>
          </w:p>
        </w:tc>
        <w:tc>
          <w:tcPr>
            <w:tcW w:w="11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B577A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U4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BBA8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6 (0.90-1.02)</w:t>
            </w: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2227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61167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5 (0.84-1.08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67129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43</w:t>
            </w:r>
          </w:p>
        </w:tc>
      </w:tr>
      <w:tr w:rsidR="006962A4" w:rsidRPr="00F5599A" w14:paraId="052286AA" w14:textId="77777777" w:rsidTr="00CF34B2">
        <w:trPr>
          <w:trHeight w:val="255"/>
        </w:trPr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00021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200099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CD2D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A/G</w:t>
            </w:r>
          </w:p>
        </w:tc>
        <w:tc>
          <w:tcPr>
            <w:tcW w:w="11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9135D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AME-ON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8C5B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9 (0.95-1.04)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7A64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2790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4 (0.87-1.00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3CC53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054</w:t>
            </w:r>
          </w:p>
        </w:tc>
      </w:tr>
      <w:tr w:rsidR="006962A4" w:rsidRPr="00F5599A" w14:paraId="2F504605" w14:textId="77777777" w:rsidTr="00CF34B2">
        <w:trPr>
          <w:trHeight w:val="255"/>
        </w:trPr>
        <w:tc>
          <w:tcPr>
            <w:tcW w:w="11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94DAA3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2072142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945F81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T/C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ABDB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U4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6DE227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3 (0.88-0.97)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B3BC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90E-0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C0E44C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89 (0.82-0.97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032FDE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6.80E-03</w:t>
            </w:r>
          </w:p>
        </w:tc>
      </w:tr>
      <w:tr w:rsidR="006962A4" w:rsidRPr="00F5599A" w14:paraId="44213084" w14:textId="77777777" w:rsidTr="00CF34B2">
        <w:trPr>
          <w:trHeight w:val="255"/>
        </w:trPr>
        <w:tc>
          <w:tcPr>
            <w:tcW w:w="11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F6A6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207214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50710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T/C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CB29A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AME-ON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83DB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7 (0.94-1.01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B2E17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1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417C7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5 (0.90-1.00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E4AB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071</w:t>
            </w:r>
          </w:p>
        </w:tc>
      </w:tr>
      <w:tr w:rsidR="006962A4" w:rsidRPr="00F5599A" w14:paraId="5E1E255C" w14:textId="77777777" w:rsidTr="00CF34B2">
        <w:trPr>
          <w:trHeight w:val="255"/>
        </w:trPr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065E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207462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40E2E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A/C</w:t>
            </w:r>
          </w:p>
        </w:tc>
        <w:tc>
          <w:tcPr>
            <w:tcW w:w="11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BFE0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U4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9A97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3 (0.88-0.97)</w:t>
            </w: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05EC1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2.10E-0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01263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89 (0.82-0.97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E5EF8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8.20E-03</w:t>
            </w:r>
          </w:p>
        </w:tc>
      </w:tr>
      <w:tr w:rsidR="006962A4" w:rsidRPr="00F5599A" w14:paraId="49590A11" w14:textId="77777777" w:rsidTr="00CF34B2">
        <w:trPr>
          <w:trHeight w:val="255"/>
        </w:trPr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2F63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207462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B132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A/C</w:t>
            </w:r>
          </w:p>
        </w:tc>
        <w:tc>
          <w:tcPr>
            <w:tcW w:w="11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A8E6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AME-ON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06250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7 (0.94-1.01)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59FA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872A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5 (0.90-1.01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E2AB4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085</w:t>
            </w:r>
          </w:p>
        </w:tc>
      </w:tr>
      <w:tr w:rsidR="006962A4" w:rsidRPr="00F5599A" w14:paraId="0A0AF58D" w14:textId="77777777" w:rsidTr="00CF34B2">
        <w:trPr>
          <w:trHeight w:val="255"/>
        </w:trPr>
        <w:tc>
          <w:tcPr>
            <w:tcW w:w="11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E3FD5F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2074627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7C257E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T/C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70F8B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U4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DC06E3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2 (0.88-0.97)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0B07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60E-0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110035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89 (0.82-0.97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41C40D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7.30E-03</w:t>
            </w:r>
          </w:p>
        </w:tc>
      </w:tr>
      <w:tr w:rsidR="006962A4" w:rsidRPr="00F5599A" w14:paraId="2C27AAC8" w14:textId="77777777" w:rsidTr="00CF34B2">
        <w:trPr>
          <w:trHeight w:val="255"/>
        </w:trPr>
        <w:tc>
          <w:tcPr>
            <w:tcW w:w="11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D8FE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207462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8002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T/C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2B09A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AME-ON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0904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7 (0.94-1.01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CF13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BF9A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5 (0.90-1.00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35D86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072</w:t>
            </w:r>
          </w:p>
        </w:tc>
      </w:tr>
      <w:tr w:rsidR="006962A4" w:rsidRPr="00F5599A" w14:paraId="7069CD6F" w14:textId="77777777" w:rsidTr="00CF34B2">
        <w:trPr>
          <w:trHeight w:val="255"/>
        </w:trPr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F90FA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23600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983E4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T/C</w:t>
            </w:r>
          </w:p>
        </w:tc>
        <w:tc>
          <w:tcPr>
            <w:tcW w:w="11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76BB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U4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A08C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6 (0.90-1.03)</w:t>
            </w: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4190A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169FA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3 (0.82-1.04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7163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</w:tr>
      <w:tr w:rsidR="006962A4" w:rsidRPr="00F5599A" w14:paraId="30B6D9F5" w14:textId="77777777" w:rsidTr="00CF34B2">
        <w:trPr>
          <w:trHeight w:val="255"/>
        </w:trPr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1FE0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23600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944A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T/C</w:t>
            </w:r>
          </w:p>
        </w:tc>
        <w:tc>
          <w:tcPr>
            <w:tcW w:w="11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B266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AME-ON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BD2E3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8 (0.95-1.02)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63485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9514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8 (0.93-1.03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8F408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</w:tr>
      <w:tr w:rsidR="006962A4" w:rsidRPr="00F5599A" w14:paraId="72BE4DA4" w14:textId="77777777" w:rsidTr="00CF34B2">
        <w:trPr>
          <w:trHeight w:val="255"/>
        </w:trPr>
        <w:tc>
          <w:tcPr>
            <w:tcW w:w="11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D45A00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236009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8DB592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C/T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A0BF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U4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D278DC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6 (0.90-1.03)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4F9C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C1FCA6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3 (0.82-1.04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063223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2</w:t>
            </w:r>
          </w:p>
        </w:tc>
      </w:tr>
      <w:tr w:rsidR="006962A4" w:rsidRPr="00F5599A" w14:paraId="511496C1" w14:textId="77777777" w:rsidTr="00CF34B2">
        <w:trPr>
          <w:trHeight w:val="255"/>
        </w:trPr>
        <w:tc>
          <w:tcPr>
            <w:tcW w:w="11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8032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23600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BC22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C/T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52026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AME-ON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0356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8 (0.95-1.02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FB030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1940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8 (0.93-1.03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070D0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46</w:t>
            </w:r>
          </w:p>
        </w:tc>
      </w:tr>
      <w:tr w:rsidR="006962A4" w:rsidRPr="00F5599A" w14:paraId="09247643" w14:textId="77777777" w:rsidTr="00CF34B2">
        <w:trPr>
          <w:trHeight w:val="255"/>
        </w:trPr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856FD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321342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D876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C/A</w:t>
            </w:r>
          </w:p>
        </w:tc>
        <w:tc>
          <w:tcPr>
            <w:tcW w:w="11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1BAF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U4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C2F2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10 (1.05-1.15)</w:t>
            </w: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847F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9.10E-0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DA07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11 (1.02-1.20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E283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014</w:t>
            </w:r>
          </w:p>
        </w:tc>
      </w:tr>
      <w:tr w:rsidR="006962A4" w:rsidRPr="00F5599A" w14:paraId="3A6A22B5" w14:textId="77777777" w:rsidTr="00CF34B2">
        <w:trPr>
          <w:trHeight w:val="255"/>
        </w:trPr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A46E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321342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603B9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C/A</w:t>
            </w:r>
          </w:p>
        </w:tc>
        <w:tc>
          <w:tcPr>
            <w:tcW w:w="11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C267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AME-ON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39600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2 (0.99-1.06)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5AC4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CBFBD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7 (1.02-1.13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4616B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</w:tr>
      <w:tr w:rsidR="006962A4" w:rsidRPr="00F5599A" w14:paraId="70E3E173" w14:textId="77777777" w:rsidTr="00CF34B2">
        <w:trPr>
          <w:trHeight w:val="255"/>
        </w:trPr>
        <w:tc>
          <w:tcPr>
            <w:tcW w:w="11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C2559E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5467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5B5C65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T/C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9245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U4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9C130B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7 (0.98-1.17)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36CC0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C00759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3 (0.85-1.23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E6B614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78</w:t>
            </w:r>
          </w:p>
        </w:tc>
      </w:tr>
      <w:tr w:rsidR="006962A4" w:rsidRPr="00F5599A" w14:paraId="242CF5C9" w14:textId="77777777" w:rsidTr="00CF34B2">
        <w:trPr>
          <w:trHeight w:val="255"/>
        </w:trPr>
        <w:tc>
          <w:tcPr>
            <w:tcW w:w="11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CDDDA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546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F5BF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T/C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B7C79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AME-ON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10DC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2 (0.98-1.06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BF22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36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54E4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3 (0.97-1.10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C8AFD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34</w:t>
            </w:r>
          </w:p>
        </w:tc>
      </w:tr>
      <w:tr w:rsidR="006962A4" w:rsidRPr="00F5599A" w14:paraId="55EF9DE4" w14:textId="77777777" w:rsidTr="00CF34B2">
        <w:trPr>
          <w:trHeight w:val="255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DDECBE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5468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D0353A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/T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6C3D1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U4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E30948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4 (0.91-1.19)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FFA0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466940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25 (0.94-1.66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AB12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</w:tr>
      <w:tr w:rsidR="006962A4" w:rsidRPr="00F5599A" w14:paraId="64C6D0D1" w14:textId="77777777" w:rsidTr="00CF34B2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1130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546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44B6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/T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F7FF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AME-ON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D178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2 (0.96-1.09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FCEA6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78EB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5 (0.94-1.18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69534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36</w:t>
            </w:r>
          </w:p>
        </w:tc>
      </w:tr>
      <w:tr w:rsidR="006962A4" w:rsidRPr="00F5599A" w14:paraId="7E9AC11B" w14:textId="77777777" w:rsidTr="00CF34B2">
        <w:trPr>
          <w:trHeight w:val="255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45D577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649956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1B1385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C/A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88E43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U4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067BFA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2 (0.88-0.97)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0547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8.50E-0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0A5E5D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89 (0.82-0.97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135E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7.50E-03</w:t>
            </w:r>
          </w:p>
        </w:tc>
      </w:tr>
      <w:tr w:rsidR="006962A4" w:rsidRPr="00F5599A" w14:paraId="3FF9D4E1" w14:textId="77777777" w:rsidTr="00CF34B2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1F59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649956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25A99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C/A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A5B14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AME-ON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CA49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7 (0.94-1.01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118F4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1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71897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5 (0.90-1.01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72B6C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093</w:t>
            </w:r>
          </w:p>
        </w:tc>
      </w:tr>
      <w:tr w:rsidR="006962A4" w:rsidRPr="00F5599A" w14:paraId="3F88F866" w14:textId="77777777" w:rsidTr="00CF34B2">
        <w:trPr>
          <w:trHeight w:val="255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68A54F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7195958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9AC548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/A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F1F1E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U4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A99213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7 (1.01-1.12)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A404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01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820160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8 (0.99-1.17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B8423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075</w:t>
            </w:r>
          </w:p>
        </w:tc>
      </w:tr>
      <w:tr w:rsidR="006962A4" w:rsidRPr="00F5599A" w14:paraId="7B94021C" w14:textId="77777777" w:rsidTr="00CF34B2">
        <w:trPr>
          <w:trHeight w:val="255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380D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719595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F9C7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/A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23D5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AME-ON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625E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2 (0.99-1.06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48EA2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B891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07 (1.02-1.13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52BE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011</w:t>
            </w:r>
          </w:p>
        </w:tc>
      </w:tr>
      <w:tr w:rsidR="006962A4" w:rsidRPr="00F5599A" w14:paraId="3ECA886F" w14:textId="77777777" w:rsidTr="00CF34B2">
        <w:trPr>
          <w:trHeight w:val="255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21EA20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806204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1FC00A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T/C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72790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U4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557050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1 (0.87-0.96)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A553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1.70E-0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4D2916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89 (0.82-0.96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DF2DB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4.50E-03</w:t>
            </w:r>
          </w:p>
        </w:tc>
      </w:tr>
      <w:tr w:rsidR="006962A4" w:rsidRPr="00F5599A" w14:paraId="2D2F7E8D" w14:textId="77777777" w:rsidTr="00CF34B2">
        <w:trPr>
          <w:trHeight w:val="255"/>
        </w:trPr>
        <w:tc>
          <w:tcPr>
            <w:tcW w:w="11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F219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806204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98E1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T/C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9A385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AME-ON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C622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7 (0.94-1.01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F59F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6A47D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5 (0.90-1.01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0D13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089</w:t>
            </w:r>
          </w:p>
        </w:tc>
      </w:tr>
      <w:tr w:rsidR="006962A4" w:rsidRPr="00F5599A" w14:paraId="35E9262C" w14:textId="77777777" w:rsidTr="00CF34B2">
        <w:trPr>
          <w:trHeight w:val="255"/>
        </w:trPr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6A93D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994108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3D9D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A/G</w:t>
            </w:r>
          </w:p>
        </w:tc>
        <w:tc>
          <w:tcPr>
            <w:tcW w:w="11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6935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U4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7E06F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2 (0.88-0.96)</w:t>
            </w: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9D56B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2.90E-0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D5492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88 (0.82-0.96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231B2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2.70E-03</w:t>
            </w:r>
          </w:p>
        </w:tc>
      </w:tr>
      <w:tr w:rsidR="006962A4" w:rsidRPr="00F5599A" w14:paraId="478B0CDE" w14:textId="77777777" w:rsidTr="00CF34B2">
        <w:trPr>
          <w:trHeight w:val="255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C6A3BC7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rs99410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841A4F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A/G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1A72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GAME-ON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D67C6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7 (0.94-1.01)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E10A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E265" w14:textId="77777777" w:rsidR="006962A4" w:rsidRPr="001F545C" w:rsidRDefault="006962A4" w:rsidP="00CF34B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95 (0.90-1.0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4D2B83" w14:textId="77777777" w:rsidR="006962A4" w:rsidRPr="001F545C" w:rsidRDefault="006962A4" w:rsidP="00CF34B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F545C">
              <w:rPr>
                <w:rFonts w:ascii="Arial" w:eastAsia="Times New Roman" w:hAnsi="Arial" w:cs="Arial"/>
                <w:sz w:val="18"/>
                <w:szCs w:val="18"/>
              </w:rPr>
              <w:t>0.053</w:t>
            </w:r>
          </w:p>
        </w:tc>
      </w:tr>
    </w:tbl>
    <w:p w14:paraId="3C79770B" w14:textId="77777777" w:rsidR="006962A4" w:rsidRPr="001F545C" w:rsidRDefault="006962A4" w:rsidP="006962A4">
      <w:pPr>
        <w:shd w:val="clear" w:color="auto" w:fill="FFFFFF"/>
        <w:jc w:val="both"/>
        <w:rPr>
          <w:rFonts w:ascii="Arial" w:hAnsi="Arial" w:cs="Arial"/>
          <w:color w:val="000000"/>
          <w:spacing w:val="2"/>
          <w:sz w:val="20"/>
          <w:szCs w:val="20"/>
        </w:rPr>
      </w:pPr>
      <w:r w:rsidRPr="001F545C">
        <w:rPr>
          <w:rFonts w:ascii="Arial" w:hAnsi="Arial" w:cs="Arial"/>
          <w:color w:val="000000"/>
          <w:spacing w:val="2"/>
          <w:sz w:val="20"/>
          <w:szCs w:val="20"/>
        </w:rPr>
        <w:t>*The overlapping study (BPC3) was removed from the meta-analysis in the discovery phase</w:t>
      </w:r>
      <w:r w:rsidR="00B00634">
        <w:rPr>
          <w:rFonts w:ascii="Arial" w:hAnsi="Arial" w:cs="Arial"/>
          <w:color w:val="000000"/>
          <w:spacing w:val="2"/>
          <w:sz w:val="20"/>
          <w:szCs w:val="20"/>
        </w:rPr>
        <w:t xml:space="preserve"> (U4C)</w:t>
      </w:r>
      <w:r w:rsidRPr="001F545C">
        <w:rPr>
          <w:rFonts w:ascii="Arial" w:hAnsi="Arial" w:cs="Arial"/>
          <w:color w:val="000000"/>
          <w:spacing w:val="2"/>
          <w:sz w:val="20"/>
          <w:szCs w:val="20"/>
        </w:rPr>
        <w:t xml:space="preserve">. </w:t>
      </w:r>
    </w:p>
    <w:p w14:paraId="1AD8A509" w14:textId="77777777" w:rsidR="006962A4" w:rsidRPr="00756F00" w:rsidRDefault="006962A4" w:rsidP="006962A4">
      <w:pPr>
        <w:shd w:val="clear" w:color="auto" w:fill="FFFFFF"/>
        <w:jc w:val="both"/>
        <w:rPr>
          <w:rFonts w:ascii="Roboto" w:hAnsi="Roboto" w:cs="Arial" w:hint="eastAsia"/>
          <w:spacing w:val="2"/>
          <w:sz w:val="20"/>
          <w:szCs w:val="20"/>
        </w:rPr>
      </w:pPr>
      <w:r>
        <w:rPr>
          <w:rFonts w:ascii="Roboto" w:hAnsi="Roboto" w:cs="Arial"/>
          <w:spacing w:val="2"/>
          <w:sz w:val="20"/>
          <w:szCs w:val="20"/>
        </w:rPr>
        <w:t>OR, odds ratio; CI, confidence intervals; ER, estrogen receptor</w:t>
      </w:r>
    </w:p>
    <w:p w14:paraId="043FFB0D" w14:textId="77777777" w:rsidR="006962A4" w:rsidRDefault="006962A4" w:rsidP="006962A4">
      <w:pPr>
        <w:shd w:val="clear" w:color="auto" w:fill="FFFFFF"/>
        <w:jc w:val="both"/>
        <w:rPr>
          <w:rFonts w:ascii="Arial" w:hAnsi="Arial" w:cs="Arial"/>
          <w:color w:val="000000"/>
          <w:spacing w:val="2"/>
        </w:rPr>
      </w:pPr>
    </w:p>
    <w:p w14:paraId="258EDEB7" w14:textId="77777777" w:rsidR="00A06397" w:rsidRPr="009A29BF" w:rsidRDefault="00A06397" w:rsidP="0012365E">
      <w:pPr>
        <w:rPr>
          <w:rFonts w:cs="Arial"/>
          <w:noProof/>
        </w:rPr>
      </w:pPr>
    </w:p>
    <w:sectPr w:rsidR="00A06397" w:rsidRPr="009A29BF" w:rsidSect="009A29BF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292E1D2" w15:done="0"/>
  <w15:commentEx w15:paraId="07EE26F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781991" w14:textId="77777777" w:rsidR="006D3903" w:rsidRDefault="006D3903" w:rsidP="0030699E">
      <w:r>
        <w:separator/>
      </w:r>
    </w:p>
  </w:endnote>
  <w:endnote w:type="continuationSeparator" w:id="0">
    <w:p w14:paraId="2FD66539" w14:textId="77777777" w:rsidR="006D3903" w:rsidRDefault="006D3903" w:rsidP="003069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E02ECC" w14:textId="77777777" w:rsidR="006D3903" w:rsidRDefault="006D3903" w:rsidP="00BE740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211D9">
      <w:rPr>
        <w:noProof/>
      </w:rPr>
      <w:t>3</w:t>
    </w:r>
    <w:r>
      <w:rPr>
        <w:noProof/>
      </w:rPr>
      <w:fldChar w:fldCharType="end"/>
    </w:r>
  </w:p>
  <w:p w14:paraId="1C704205" w14:textId="77777777" w:rsidR="006D3903" w:rsidRDefault="006D39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ADE145" w14:textId="77777777" w:rsidR="006D3903" w:rsidRDefault="006D3903" w:rsidP="0030699E">
      <w:r>
        <w:separator/>
      </w:r>
    </w:p>
  </w:footnote>
  <w:footnote w:type="continuationSeparator" w:id="0">
    <w:p w14:paraId="7B4232C2" w14:textId="77777777" w:rsidR="006D3903" w:rsidRDefault="006D3903" w:rsidP="003069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1EE365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1A0583"/>
    <w:multiLevelType w:val="multilevel"/>
    <w:tmpl w:val="2F5AD7B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95775BA"/>
    <w:multiLevelType w:val="multilevel"/>
    <w:tmpl w:val="421A30A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AFD3CA1"/>
    <w:multiLevelType w:val="multilevel"/>
    <w:tmpl w:val="78225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5B904D8"/>
    <w:multiLevelType w:val="multilevel"/>
    <w:tmpl w:val="FE906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61C54DD"/>
    <w:multiLevelType w:val="multilevel"/>
    <w:tmpl w:val="D28A71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F244F78"/>
    <w:multiLevelType w:val="multilevel"/>
    <w:tmpl w:val="0CC8AE1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78433FE"/>
    <w:multiLevelType w:val="multilevel"/>
    <w:tmpl w:val="8450681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CB26E14"/>
    <w:multiLevelType w:val="multilevel"/>
    <w:tmpl w:val="775A39F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20F71AF"/>
    <w:multiLevelType w:val="multilevel"/>
    <w:tmpl w:val="15129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3646BBF"/>
    <w:multiLevelType w:val="hybridMultilevel"/>
    <w:tmpl w:val="99700C3E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B3546AF"/>
    <w:multiLevelType w:val="multilevel"/>
    <w:tmpl w:val="C0587A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B85377F"/>
    <w:multiLevelType w:val="hybridMultilevel"/>
    <w:tmpl w:val="42D8E4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5617F62"/>
    <w:multiLevelType w:val="multilevel"/>
    <w:tmpl w:val="3088371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E225226"/>
    <w:multiLevelType w:val="multilevel"/>
    <w:tmpl w:val="9CB2DC3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5"/>
  </w:num>
  <w:num w:numId="3">
    <w:abstractNumId w:val="9"/>
  </w:num>
  <w:num w:numId="4">
    <w:abstractNumId w:val="10"/>
  </w:num>
  <w:num w:numId="5">
    <w:abstractNumId w:val="12"/>
  </w:num>
  <w:num w:numId="6">
    <w:abstractNumId w:val="3"/>
  </w:num>
  <w:num w:numId="7">
    <w:abstractNumId w:val="4"/>
  </w:num>
  <w:num w:numId="8">
    <w:abstractNumId w:val="2"/>
  </w:num>
  <w:num w:numId="9">
    <w:abstractNumId w:val="13"/>
  </w:num>
  <w:num w:numId="10">
    <w:abstractNumId w:val="8"/>
  </w:num>
  <w:num w:numId="11">
    <w:abstractNumId w:val="1"/>
  </w:num>
  <w:num w:numId="12">
    <w:abstractNumId w:val="7"/>
  </w:num>
  <w:num w:numId="13">
    <w:abstractNumId w:val="14"/>
  </w:num>
  <w:num w:numId="14">
    <w:abstractNumId w:val="6"/>
  </w:num>
  <w:num w:numId="15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aky Im">
    <w15:presenceInfo w15:providerId="None" w15:userId="Haky I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a5veapw15zsphew5fwxea5e99tdpsxtrapp&quot;&gt;BreastCa&lt;record-ids&gt;&lt;item&gt;129&lt;/item&gt;&lt;item&gt;157&lt;/item&gt;&lt;item&gt;206&lt;/item&gt;&lt;item&gt;277&lt;/item&gt;&lt;item&gt;278&lt;/item&gt;&lt;item&gt;279&lt;/item&gt;&lt;item&gt;280&lt;/item&gt;&lt;item&gt;283&lt;/item&gt;&lt;item&gt;284&lt;/item&gt;&lt;item&gt;285&lt;/item&gt;&lt;item&gt;708&lt;/item&gt;&lt;item&gt;811&lt;/item&gt;&lt;item&gt;853&lt;/item&gt;&lt;item&gt;1111&lt;/item&gt;&lt;item&gt;1112&lt;/item&gt;&lt;item&gt;1117&lt;/item&gt;&lt;item&gt;1126&lt;/item&gt;&lt;item&gt;1194&lt;/item&gt;&lt;item&gt;1203&lt;/item&gt;&lt;item&gt;1217&lt;/item&gt;&lt;item&gt;1389&lt;/item&gt;&lt;item&gt;1404&lt;/item&gt;&lt;item&gt;1425&lt;/item&gt;&lt;item&gt;1462&lt;/item&gt;&lt;item&gt;1485&lt;/item&gt;&lt;item&gt;1486&lt;/item&gt;&lt;item&gt;1487&lt;/item&gt;&lt;item&gt;1488&lt;/item&gt;&lt;item&gt;1489&lt;/item&gt;&lt;item&gt;1490&lt;/item&gt;&lt;item&gt;1491&lt;/item&gt;&lt;item&gt;1492&lt;/item&gt;&lt;item&gt;1493&lt;/item&gt;&lt;item&gt;1494&lt;/item&gt;&lt;item&gt;1495&lt;/item&gt;&lt;item&gt;1498&lt;/item&gt;&lt;item&gt;1617&lt;/item&gt;&lt;item&gt;1618&lt;/item&gt;&lt;item&gt;1619&lt;/item&gt;&lt;item&gt;1620&lt;/item&gt;&lt;item&gt;1621&lt;/item&gt;&lt;item&gt;1622&lt;/item&gt;&lt;item&gt;1623&lt;/item&gt;&lt;item&gt;1624&lt;/item&gt;&lt;item&gt;1625&lt;/item&gt;&lt;/record-ids&gt;&lt;/item&gt;&lt;/Libraries&gt;"/>
  </w:docVars>
  <w:rsids>
    <w:rsidRoot w:val="0032075E"/>
    <w:rsid w:val="0000307C"/>
    <w:rsid w:val="00004509"/>
    <w:rsid w:val="000045A6"/>
    <w:rsid w:val="00004EEC"/>
    <w:rsid w:val="00007341"/>
    <w:rsid w:val="00011445"/>
    <w:rsid w:val="00012DEA"/>
    <w:rsid w:val="00014637"/>
    <w:rsid w:val="000157C5"/>
    <w:rsid w:val="00016FCF"/>
    <w:rsid w:val="00017B5A"/>
    <w:rsid w:val="000202A7"/>
    <w:rsid w:val="00020BEE"/>
    <w:rsid w:val="000267D1"/>
    <w:rsid w:val="000329FE"/>
    <w:rsid w:val="00032A7A"/>
    <w:rsid w:val="00037B32"/>
    <w:rsid w:val="00045D05"/>
    <w:rsid w:val="00047C9D"/>
    <w:rsid w:val="00051734"/>
    <w:rsid w:val="00052BC0"/>
    <w:rsid w:val="00053D7C"/>
    <w:rsid w:val="000545FC"/>
    <w:rsid w:val="00054EF4"/>
    <w:rsid w:val="0005741B"/>
    <w:rsid w:val="0006071F"/>
    <w:rsid w:val="000607C6"/>
    <w:rsid w:val="00060E3D"/>
    <w:rsid w:val="00064444"/>
    <w:rsid w:val="000732DC"/>
    <w:rsid w:val="00074EDD"/>
    <w:rsid w:val="00080523"/>
    <w:rsid w:val="00081299"/>
    <w:rsid w:val="0008283C"/>
    <w:rsid w:val="00082D2A"/>
    <w:rsid w:val="00085DB4"/>
    <w:rsid w:val="000876D2"/>
    <w:rsid w:val="00092ECF"/>
    <w:rsid w:val="00094C4F"/>
    <w:rsid w:val="00095404"/>
    <w:rsid w:val="0009576B"/>
    <w:rsid w:val="000963CE"/>
    <w:rsid w:val="000967EC"/>
    <w:rsid w:val="00097112"/>
    <w:rsid w:val="00097A67"/>
    <w:rsid w:val="000A0532"/>
    <w:rsid w:val="000A0655"/>
    <w:rsid w:val="000A1973"/>
    <w:rsid w:val="000A4495"/>
    <w:rsid w:val="000B102A"/>
    <w:rsid w:val="000B2C85"/>
    <w:rsid w:val="000B31ED"/>
    <w:rsid w:val="000B47AA"/>
    <w:rsid w:val="000B5E59"/>
    <w:rsid w:val="000B6A08"/>
    <w:rsid w:val="000B7D5C"/>
    <w:rsid w:val="000C1DFC"/>
    <w:rsid w:val="000C1F1B"/>
    <w:rsid w:val="000C5707"/>
    <w:rsid w:val="000C5E61"/>
    <w:rsid w:val="000C74F3"/>
    <w:rsid w:val="000D3A76"/>
    <w:rsid w:val="000D44D3"/>
    <w:rsid w:val="000D4D68"/>
    <w:rsid w:val="000E1DE4"/>
    <w:rsid w:val="000E2746"/>
    <w:rsid w:val="000E5E37"/>
    <w:rsid w:val="000E7D72"/>
    <w:rsid w:val="000E7E01"/>
    <w:rsid w:val="000F1BBB"/>
    <w:rsid w:val="000F245C"/>
    <w:rsid w:val="000F2C4A"/>
    <w:rsid w:val="000F6087"/>
    <w:rsid w:val="000F64EE"/>
    <w:rsid w:val="00101800"/>
    <w:rsid w:val="001021ED"/>
    <w:rsid w:val="001049D0"/>
    <w:rsid w:val="001110B4"/>
    <w:rsid w:val="00111359"/>
    <w:rsid w:val="00112EB1"/>
    <w:rsid w:val="001144B8"/>
    <w:rsid w:val="00115A53"/>
    <w:rsid w:val="00115CDC"/>
    <w:rsid w:val="001165D3"/>
    <w:rsid w:val="001224CD"/>
    <w:rsid w:val="001229B8"/>
    <w:rsid w:val="001233AE"/>
    <w:rsid w:val="0012365E"/>
    <w:rsid w:val="00127B75"/>
    <w:rsid w:val="0013136F"/>
    <w:rsid w:val="001337C6"/>
    <w:rsid w:val="00134E15"/>
    <w:rsid w:val="00140C36"/>
    <w:rsid w:val="0014480E"/>
    <w:rsid w:val="00145152"/>
    <w:rsid w:val="001533D3"/>
    <w:rsid w:val="00153932"/>
    <w:rsid w:val="0015520C"/>
    <w:rsid w:val="00156672"/>
    <w:rsid w:val="00161127"/>
    <w:rsid w:val="0016190D"/>
    <w:rsid w:val="001625C3"/>
    <w:rsid w:val="00163236"/>
    <w:rsid w:val="00170256"/>
    <w:rsid w:val="0017050D"/>
    <w:rsid w:val="00170D77"/>
    <w:rsid w:val="0017327E"/>
    <w:rsid w:val="00173816"/>
    <w:rsid w:val="001738E5"/>
    <w:rsid w:val="00180051"/>
    <w:rsid w:val="00180954"/>
    <w:rsid w:val="0018368D"/>
    <w:rsid w:val="00192607"/>
    <w:rsid w:val="001928B4"/>
    <w:rsid w:val="0019411F"/>
    <w:rsid w:val="0019511F"/>
    <w:rsid w:val="001970BD"/>
    <w:rsid w:val="00197670"/>
    <w:rsid w:val="001A21DD"/>
    <w:rsid w:val="001A551A"/>
    <w:rsid w:val="001A6977"/>
    <w:rsid w:val="001A6DA2"/>
    <w:rsid w:val="001B1CD5"/>
    <w:rsid w:val="001B3125"/>
    <w:rsid w:val="001B53BD"/>
    <w:rsid w:val="001C094D"/>
    <w:rsid w:val="001C0F48"/>
    <w:rsid w:val="001C19DA"/>
    <w:rsid w:val="001C208E"/>
    <w:rsid w:val="001C5959"/>
    <w:rsid w:val="001D07A9"/>
    <w:rsid w:val="001D093B"/>
    <w:rsid w:val="001D09B6"/>
    <w:rsid w:val="001D3A2B"/>
    <w:rsid w:val="001D41CD"/>
    <w:rsid w:val="001D5092"/>
    <w:rsid w:val="001D74B1"/>
    <w:rsid w:val="001E19B2"/>
    <w:rsid w:val="001E3502"/>
    <w:rsid w:val="001E4A76"/>
    <w:rsid w:val="001E62FA"/>
    <w:rsid w:val="001E6940"/>
    <w:rsid w:val="001F0F08"/>
    <w:rsid w:val="001F16A6"/>
    <w:rsid w:val="001F4D01"/>
    <w:rsid w:val="001F5A7A"/>
    <w:rsid w:val="00200B22"/>
    <w:rsid w:val="002024AB"/>
    <w:rsid w:val="00205C2E"/>
    <w:rsid w:val="00207B81"/>
    <w:rsid w:val="00210EE7"/>
    <w:rsid w:val="00212981"/>
    <w:rsid w:val="00214150"/>
    <w:rsid w:val="00215AC7"/>
    <w:rsid w:val="00217063"/>
    <w:rsid w:val="002173CF"/>
    <w:rsid w:val="002174E6"/>
    <w:rsid w:val="00220118"/>
    <w:rsid w:val="002207F9"/>
    <w:rsid w:val="00220D60"/>
    <w:rsid w:val="00221675"/>
    <w:rsid w:val="0022675E"/>
    <w:rsid w:val="00227616"/>
    <w:rsid w:val="00227C2B"/>
    <w:rsid w:val="00236A40"/>
    <w:rsid w:val="00236AD3"/>
    <w:rsid w:val="00236D4E"/>
    <w:rsid w:val="002417EF"/>
    <w:rsid w:val="0024387A"/>
    <w:rsid w:val="0024466B"/>
    <w:rsid w:val="00250B00"/>
    <w:rsid w:val="002516B5"/>
    <w:rsid w:val="00252ACC"/>
    <w:rsid w:val="00254BFA"/>
    <w:rsid w:val="00257A34"/>
    <w:rsid w:val="00260A23"/>
    <w:rsid w:val="00260D4F"/>
    <w:rsid w:val="0026276D"/>
    <w:rsid w:val="00262F65"/>
    <w:rsid w:val="0026300E"/>
    <w:rsid w:val="00266648"/>
    <w:rsid w:val="00271090"/>
    <w:rsid w:val="00274EC9"/>
    <w:rsid w:val="00275C80"/>
    <w:rsid w:val="00276EDA"/>
    <w:rsid w:val="002775C4"/>
    <w:rsid w:val="002777B8"/>
    <w:rsid w:val="002804D2"/>
    <w:rsid w:val="002836E6"/>
    <w:rsid w:val="002836E9"/>
    <w:rsid w:val="00285C48"/>
    <w:rsid w:val="00287E17"/>
    <w:rsid w:val="0029186B"/>
    <w:rsid w:val="00291B18"/>
    <w:rsid w:val="002945E7"/>
    <w:rsid w:val="0029747B"/>
    <w:rsid w:val="002A262F"/>
    <w:rsid w:val="002A5C67"/>
    <w:rsid w:val="002B1158"/>
    <w:rsid w:val="002B3914"/>
    <w:rsid w:val="002B3B7B"/>
    <w:rsid w:val="002B6515"/>
    <w:rsid w:val="002C318E"/>
    <w:rsid w:val="002C5343"/>
    <w:rsid w:val="002D4BB4"/>
    <w:rsid w:val="002D63D5"/>
    <w:rsid w:val="002E0161"/>
    <w:rsid w:val="002E107C"/>
    <w:rsid w:val="002E1D91"/>
    <w:rsid w:val="002E1F86"/>
    <w:rsid w:val="002E2CB0"/>
    <w:rsid w:val="002E46BA"/>
    <w:rsid w:val="002E4F45"/>
    <w:rsid w:val="002F054F"/>
    <w:rsid w:val="00304DEE"/>
    <w:rsid w:val="0030699E"/>
    <w:rsid w:val="00313F9B"/>
    <w:rsid w:val="0032075E"/>
    <w:rsid w:val="00320FC1"/>
    <w:rsid w:val="003210FC"/>
    <w:rsid w:val="003211D9"/>
    <w:rsid w:val="00323537"/>
    <w:rsid w:val="00323B4C"/>
    <w:rsid w:val="003249BC"/>
    <w:rsid w:val="00325565"/>
    <w:rsid w:val="00325DDA"/>
    <w:rsid w:val="00326435"/>
    <w:rsid w:val="00326BDB"/>
    <w:rsid w:val="00334900"/>
    <w:rsid w:val="003351B5"/>
    <w:rsid w:val="00340641"/>
    <w:rsid w:val="0034382A"/>
    <w:rsid w:val="00344AC4"/>
    <w:rsid w:val="0034567B"/>
    <w:rsid w:val="003456B0"/>
    <w:rsid w:val="00345AA6"/>
    <w:rsid w:val="00345EFA"/>
    <w:rsid w:val="00345F0D"/>
    <w:rsid w:val="00347D30"/>
    <w:rsid w:val="00350973"/>
    <w:rsid w:val="003510D0"/>
    <w:rsid w:val="003538A0"/>
    <w:rsid w:val="00355C89"/>
    <w:rsid w:val="00356732"/>
    <w:rsid w:val="00356D97"/>
    <w:rsid w:val="00356F20"/>
    <w:rsid w:val="00357EB9"/>
    <w:rsid w:val="00372217"/>
    <w:rsid w:val="00375E0B"/>
    <w:rsid w:val="00381668"/>
    <w:rsid w:val="0038176A"/>
    <w:rsid w:val="00384335"/>
    <w:rsid w:val="00384BF2"/>
    <w:rsid w:val="0039369C"/>
    <w:rsid w:val="0039392A"/>
    <w:rsid w:val="00393BEA"/>
    <w:rsid w:val="00393DF2"/>
    <w:rsid w:val="0039414F"/>
    <w:rsid w:val="003A164D"/>
    <w:rsid w:val="003A29C4"/>
    <w:rsid w:val="003A3786"/>
    <w:rsid w:val="003A70B8"/>
    <w:rsid w:val="003A70BF"/>
    <w:rsid w:val="003B2ABA"/>
    <w:rsid w:val="003B3554"/>
    <w:rsid w:val="003B5BCA"/>
    <w:rsid w:val="003B7F19"/>
    <w:rsid w:val="003C2858"/>
    <w:rsid w:val="003C36B9"/>
    <w:rsid w:val="003C4BE7"/>
    <w:rsid w:val="003C4CEE"/>
    <w:rsid w:val="003C7683"/>
    <w:rsid w:val="003D0869"/>
    <w:rsid w:val="003D1BB9"/>
    <w:rsid w:val="003D3D30"/>
    <w:rsid w:val="003D3D64"/>
    <w:rsid w:val="003D53DF"/>
    <w:rsid w:val="003D5F20"/>
    <w:rsid w:val="003D6A2C"/>
    <w:rsid w:val="003E38EA"/>
    <w:rsid w:val="003E4E49"/>
    <w:rsid w:val="003E5DAC"/>
    <w:rsid w:val="003E5EB0"/>
    <w:rsid w:val="003F017D"/>
    <w:rsid w:val="003F0AD3"/>
    <w:rsid w:val="003F4225"/>
    <w:rsid w:val="003F57FE"/>
    <w:rsid w:val="00406D39"/>
    <w:rsid w:val="00416956"/>
    <w:rsid w:val="0042124C"/>
    <w:rsid w:val="00421550"/>
    <w:rsid w:val="00423135"/>
    <w:rsid w:val="00431373"/>
    <w:rsid w:val="0043216A"/>
    <w:rsid w:val="004332F9"/>
    <w:rsid w:val="0043766C"/>
    <w:rsid w:val="004405D1"/>
    <w:rsid w:val="00440730"/>
    <w:rsid w:val="00442483"/>
    <w:rsid w:val="00442AE9"/>
    <w:rsid w:val="00445FCF"/>
    <w:rsid w:val="00447DF3"/>
    <w:rsid w:val="0045236B"/>
    <w:rsid w:val="00454F78"/>
    <w:rsid w:val="004559AE"/>
    <w:rsid w:val="00456796"/>
    <w:rsid w:val="00456DCF"/>
    <w:rsid w:val="004611A6"/>
    <w:rsid w:val="00474B6A"/>
    <w:rsid w:val="0047578B"/>
    <w:rsid w:val="00476EB7"/>
    <w:rsid w:val="0048542C"/>
    <w:rsid w:val="004869AD"/>
    <w:rsid w:val="00487546"/>
    <w:rsid w:val="004875FE"/>
    <w:rsid w:val="00487F5C"/>
    <w:rsid w:val="004902E3"/>
    <w:rsid w:val="00490812"/>
    <w:rsid w:val="00493B4A"/>
    <w:rsid w:val="004A0C0C"/>
    <w:rsid w:val="004A444D"/>
    <w:rsid w:val="004B035C"/>
    <w:rsid w:val="004B0732"/>
    <w:rsid w:val="004B4AE0"/>
    <w:rsid w:val="004C0BBB"/>
    <w:rsid w:val="004C13B5"/>
    <w:rsid w:val="004C48B5"/>
    <w:rsid w:val="004C5C8F"/>
    <w:rsid w:val="004C7FF6"/>
    <w:rsid w:val="004D1D9F"/>
    <w:rsid w:val="004D1F28"/>
    <w:rsid w:val="004D352A"/>
    <w:rsid w:val="004D3F70"/>
    <w:rsid w:val="004D4727"/>
    <w:rsid w:val="004D59DF"/>
    <w:rsid w:val="004D6D4D"/>
    <w:rsid w:val="004E1769"/>
    <w:rsid w:val="004E49D1"/>
    <w:rsid w:val="004E55E2"/>
    <w:rsid w:val="004E5BD6"/>
    <w:rsid w:val="004E60F6"/>
    <w:rsid w:val="004E68B7"/>
    <w:rsid w:val="004E6B78"/>
    <w:rsid w:val="004F0262"/>
    <w:rsid w:val="004F0578"/>
    <w:rsid w:val="004F3865"/>
    <w:rsid w:val="004F5479"/>
    <w:rsid w:val="00501AAF"/>
    <w:rsid w:val="0050212F"/>
    <w:rsid w:val="00505CEC"/>
    <w:rsid w:val="005067E0"/>
    <w:rsid w:val="00507E19"/>
    <w:rsid w:val="00510E98"/>
    <w:rsid w:val="00511D5B"/>
    <w:rsid w:val="0051204E"/>
    <w:rsid w:val="00514932"/>
    <w:rsid w:val="00514B75"/>
    <w:rsid w:val="00517C3F"/>
    <w:rsid w:val="00522687"/>
    <w:rsid w:val="005231BB"/>
    <w:rsid w:val="00525F4F"/>
    <w:rsid w:val="00526BAA"/>
    <w:rsid w:val="0052759A"/>
    <w:rsid w:val="00530DF5"/>
    <w:rsid w:val="005335E6"/>
    <w:rsid w:val="0053389F"/>
    <w:rsid w:val="005338CC"/>
    <w:rsid w:val="00533D46"/>
    <w:rsid w:val="00536727"/>
    <w:rsid w:val="00540A4D"/>
    <w:rsid w:val="00540E24"/>
    <w:rsid w:val="00540ED7"/>
    <w:rsid w:val="00546BBA"/>
    <w:rsid w:val="00546C2A"/>
    <w:rsid w:val="00546DE2"/>
    <w:rsid w:val="00552B14"/>
    <w:rsid w:val="00553277"/>
    <w:rsid w:val="00560BCB"/>
    <w:rsid w:val="00562DF6"/>
    <w:rsid w:val="005710AF"/>
    <w:rsid w:val="005710B4"/>
    <w:rsid w:val="00571784"/>
    <w:rsid w:val="00571E71"/>
    <w:rsid w:val="0057215C"/>
    <w:rsid w:val="0057279B"/>
    <w:rsid w:val="005741B2"/>
    <w:rsid w:val="00575923"/>
    <w:rsid w:val="0058042B"/>
    <w:rsid w:val="00583E6A"/>
    <w:rsid w:val="00584929"/>
    <w:rsid w:val="005852C9"/>
    <w:rsid w:val="00586207"/>
    <w:rsid w:val="00587102"/>
    <w:rsid w:val="00587362"/>
    <w:rsid w:val="00592885"/>
    <w:rsid w:val="0059353B"/>
    <w:rsid w:val="005A4886"/>
    <w:rsid w:val="005A68B4"/>
    <w:rsid w:val="005B1173"/>
    <w:rsid w:val="005B5109"/>
    <w:rsid w:val="005B5A6D"/>
    <w:rsid w:val="005C10B0"/>
    <w:rsid w:val="005C16E0"/>
    <w:rsid w:val="005C17BE"/>
    <w:rsid w:val="005C26AD"/>
    <w:rsid w:val="005C2DAD"/>
    <w:rsid w:val="005C3052"/>
    <w:rsid w:val="005C47A5"/>
    <w:rsid w:val="005C48DF"/>
    <w:rsid w:val="005C579A"/>
    <w:rsid w:val="005C58F3"/>
    <w:rsid w:val="005C70AE"/>
    <w:rsid w:val="005C79EB"/>
    <w:rsid w:val="005D15AB"/>
    <w:rsid w:val="005D216F"/>
    <w:rsid w:val="005D334C"/>
    <w:rsid w:val="005D40A5"/>
    <w:rsid w:val="005D4943"/>
    <w:rsid w:val="005D711A"/>
    <w:rsid w:val="005D71E6"/>
    <w:rsid w:val="005E0BF8"/>
    <w:rsid w:val="005E2CE4"/>
    <w:rsid w:val="005E4DE9"/>
    <w:rsid w:val="005E5D17"/>
    <w:rsid w:val="005F5702"/>
    <w:rsid w:val="0060069D"/>
    <w:rsid w:val="0060208C"/>
    <w:rsid w:val="00602604"/>
    <w:rsid w:val="00604414"/>
    <w:rsid w:val="00604A07"/>
    <w:rsid w:val="006112BA"/>
    <w:rsid w:val="00612289"/>
    <w:rsid w:val="006156BA"/>
    <w:rsid w:val="0061590E"/>
    <w:rsid w:val="0061648B"/>
    <w:rsid w:val="00616A3E"/>
    <w:rsid w:val="00616CB8"/>
    <w:rsid w:val="00620489"/>
    <w:rsid w:val="00620FA7"/>
    <w:rsid w:val="006254AB"/>
    <w:rsid w:val="00625653"/>
    <w:rsid w:val="006264D1"/>
    <w:rsid w:val="00627202"/>
    <w:rsid w:val="00627985"/>
    <w:rsid w:val="00630567"/>
    <w:rsid w:val="0063221A"/>
    <w:rsid w:val="00632E2C"/>
    <w:rsid w:val="0063346E"/>
    <w:rsid w:val="00637335"/>
    <w:rsid w:val="00643C0C"/>
    <w:rsid w:val="0064790C"/>
    <w:rsid w:val="00653306"/>
    <w:rsid w:val="0065342A"/>
    <w:rsid w:val="006617F8"/>
    <w:rsid w:val="00663F35"/>
    <w:rsid w:val="00663FD4"/>
    <w:rsid w:val="0067050A"/>
    <w:rsid w:val="00672815"/>
    <w:rsid w:val="0067459C"/>
    <w:rsid w:val="00675FFC"/>
    <w:rsid w:val="00680251"/>
    <w:rsid w:val="00680A05"/>
    <w:rsid w:val="00680A49"/>
    <w:rsid w:val="00685346"/>
    <w:rsid w:val="00685E8D"/>
    <w:rsid w:val="006860A6"/>
    <w:rsid w:val="006863CD"/>
    <w:rsid w:val="00687F20"/>
    <w:rsid w:val="006900CF"/>
    <w:rsid w:val="006909FE"/>
    <w:rsid w:val="0069113A"/>
    <w:rsid w:val="00692F1F"/>
    <w:rsid w:val="00694DC1"/>
    <w:rsid w:val="006962A4"/>
    <w:rsid w:val="0069738F"/>
    <w:rsid w:val="006A0DCD"/>
    <w:rsid w:val="006A265D"/>
    <w:rsid w:val="006A4503"/>
    <w:rsid w:val="006A4E76"/>
    <w:rsid w:val="006A6313"/>
    <w:rsid w:val="006A7C11"/>
    <w:rsid w:val="006B01A1"/>
    <w:rsid w:val="006B4A2D"/>
    <w:rsid w:val="006B5C28"/>
    <w:rsid w:val="006C0DC7"/>
    <w:rsid w:val="006C652D"/>
    <w:rsid w:val="006D0E6A"/>
    <w:rsid w:val="006D13AD"/>
    <w:rsid w:val="006D1D81"/>
    <w:rsid w:val="006D3903"/>
    <w:rsid w:val="006E0195"/>
    <w:rsid w:val="006E1FFB"/>
    <w:rsid w:val="006E3EC0"/>
    <w:rsid w:val="006E5052"/>
    <w:rsid w:val="006E5FC7"/>
    <w:rsid w:val="00700189"/>
    <w:rsid w:val="00703299"/>
    <w:rsid w:val="007064E6"/>
    <w:rsid w:val="00712396"/>
    <w:rsid w:val="00713A79"/>
    <w:rsid w:val="00714B33"/>
    <w:rsid w:val="007171AB"/>
    <w:rsid w:val="0072293D"/>
    <w:rsid w:val="00723125"/>
    <w:rsid w:val="00724B2C"/>
    <w:rsid w:val="00725EE6"/>
    <w:rsid w:val="007274E1"/>
    <w:rsid w:val="00727B26"/>
    <w:rsid w:val="00727D2F"/>
    <w:rsid w:val="0073107D"/>
    <w:rsid w:val="00732B55"/>
    <w:rsid w:val="00735BC2"/>
    <w:rsid w:val="00737724"/>
    <w:rsid w:val="00737831"/>
    <w:rsid w:val="0074245D"/>
    <w:rsid w:val="007432DE"/>
    <w:rsid w:val="00743693"/>
    <w:rsid w:val="00747FAC"/>
    <w:rsid w:val="007546C4"/>
    <w:rsid w:val="00756F00"/>
    <w:rsid w:val="00756FD7"/>
    <w:rsid w:val="0076130E"/>
    <w:rsid w:val="007623A6"/>
    <w:rsid w:val="00763D44"/>
    <w:rsid w:val="00764AE7"/>
    <w:rsid w:val="00764C5F"/>
    <w:rsid w:val="00766D88"/>
    <w:rsid w:val="00766E87"/>
    <w:rsid w:val="00772D30"/>
    <w:rsid w:val="007737C8"/>
    <w:rsid w:val="00775EC1"/>
    <w:rsid w:val="007760BE"/>
    <w:rsid w:val="00776CE1"/>
    <w:rsid w:val="007773B7"/>
    <w:rsid w:val="00780007"/>
    <w:rsid w:val="00782571"/>
    <w:rsid w:val="00782C68"/>
    <w:rsid w:val="0078350D"/>
    <w:rsid w:val="007842FC"/>
    <w:rsid w:val="00786BF7"/>
    <w:rsid w:val="0078712C"/>
    <w:rsid w:val="00791807"/>
    <w:rsid w:val="00792984"/>
    <w:rsid w:val="00792A47"/>
    <w:rsid w:val="00792D3C"/>
    <w:rsid w:val="00795E77"/>
    <w:rsid w:val="007A4690"/>
    <w:rsid w:val="007A4D2E"/>
    <w:rsid w:val="007A52BD"/>
    <w:rsid w:val="007A57E7"/>
    <w:rsid w:val="007B585C"/>
    <w:rsid w:val="007B66DF"/>
    <w:rsid w:val="007B7089"/>
    <w:rsid w:val="007C0261"/>
    <w:rsid w:val="007C0F56"/>
    <w:rsid w:val="007C2C2E"/>
    <w:rsid w:val="007C4609"/>
    <w:rsid w:val="007C46FA"/>
    <w:rsid w:val="007C5EEA"/>
    <w:rsid w:val="007C6276"/>
    <w:rsid w:val="007C6BA1"/>
    <w:rsid w:val="007D1795"/>
    <w:rsid w:val="007D1A77"/>
    <w:rsid w:val="007D51B3"/>
    <w:rsid w:val="007D54DE"/>
    <w:rsid w:val="007E0539"/>
    <w:rsid w:val="007E0750"/>
    <w:rsid w:val="007E0B18"/>
    <w:rsid w:val="007E499A"/>
    <w:rsid w:val="007E77E3"/>
    <w:rsid w:val="007F12E2"/>
    <w:rsid w:val="007F191E"/>
    <w:rsid w:val="007F1BBD"/>
    <w:rsid w:val="007F2588"/>
    <w:rsid w:val="007F5239"/>
    <w:rsid w:val="007F6AA6"/>
    <w:rsid w:val="007F782B"/>
    <w:rsid w:val="00801D7B"/>
    <w:rsid w:val="008036ED"/>
    <w:rsid w:val="00803A19"/>
    <w:rsid w:val="008055B9"/>
    <w:rsid w:val="00805DB8"/>
    <w:rsid w:val="00811375"/>
    <w:rsid w:val="00811B68"/>
    <w:rsid w:val="00812CBD"/>
    <w:rsid w:val="00813B2F"/>
    <w:rsid w:val="00815C68"/>
    <w:rsid w:val="00816CAC"/>
    <w:rsid w:val="00820C81"/>
    <w:rsid w:val="00821CDD"/>
    <w:rsid w:val="00822F5E"/>
    <w:rsid w:val="00827CC9"/>
    <w:rsid w:val="00831FA1"/>
    <w:rsid w:val="008320B9"/>
    <w:rsid w:val="00832C1D"/>
    <w:rsid w:val="00834AD3"/>
    <w:rsid w:val="008365A9"/>
    <w:rsid w:val="00837DB5"/>
    <w:rsid w:val="00841727"/>
    <w:rsid w:val="00843592"/>
    <w:rsid w:val="008436D2"/>
    <w:rsid w:val="00844F36"/>
    <w:rsid w:val="00844F49"/>
    <w:rsid w:val="008459CD"/>
    <w:rsid w:val="0084742D"/>
    <w:rsid w:val="00851053"/>
    <w:rsid w:val="0085649F"/>
    <w:rsid w:val="008567F1"/>
    <w:rsid w:val="008603CF"/>
    <w:rsid w:val="00860E75"/>
    <w:rsid w:val="0086429B"/>
    <w:rsid w:val="00864E85"/>
    <w:rsid w:val="0086504C"/>
    <w:rsid w:val="008651A9"/>
    <w:rsid w:val="0086628A"/>
    <w:rsid w:val="00875378"/>
    <w:rsid w:val="00876C68"/>
    <w:rsid w:val="008778F8"/>
    <w:rsid w:val="00881EEF"/>
    <w:rsid w:val="00885AED"/>
    <w:rsid w:val="00886CB8"/>
    <w:rsid w:val="0089183A"/>
    <w:rsid w:val="00892BA3"/>
    <w:rsid w:val="00896289"/>
    <w:rsid w:val="008A0C48"/>
    <w:rsid w:val="008A26A0"/>
    <w:rsid w:val="008A2E21"/>
    <w:rsid w:val="008A30EB"/>
    <w:rsid w:val="008A71B2"/>
    <w:rsid w:val="008A731F"/>
    <w:rsid w:val="008B1DDD"/>
    <w:rsid w:val="008B3271"/>
    <w:rsid w:val="008C0680"/>
    <w:rsid w:val="008C0D23"/>
    <w:rsid w:val="008C20CE"/>
    <w:rsid w:val="008C715A"/>
    <w:rsid w:val="008D0885"/>
    <w:rsid w:val="008D095E"/>
    <w:rsid w:val="008D1399"/>
    <w:rsid w:val="008D3841"/>
    <w:rsid w:val="008D50F0"/>
    <w:rsid w:val="008D69AD"/>
    <w:rsid w:val="008D6BE8"/>
    <w:rsid w:val="008D7B92"/>
    <w:rsid w:val="008E01D7"/>
    <w:rsid w:val="008E6306"/>
    <w:rsid w:val="008E6476"/>
    <w:rsid w:val="008E790F"/>
    <w:rsid w:val="008F4A43"/>
    <w:rsid w:val="008F5306"/>
    <w:rsid w:val="00903DC3"/>
    <w:rsid w:val="00904CBC"/>
    <w:rsid w:val="00905019"/>
    <w:rsid w:val="00914AF7"/>
    <w:rsid w:val="00916CAA"/>
    <w:rsid w:val="00921239"/>
    <w:rsid w:val="00923953"/>
    <w:rsid w:val="009245C1"/>
    <w:rsid w:val="00924A4F"/>
    <w:rsid w:val="0092540D"/>
    <w:rsid w:val="009267EA"/>
    <w:rsid w:val="00927EF3"/>
    <w:rsid w:val="009300C1"/>
    <w:rsid w:val="00930A2E"/>
    <w:rsid w:val="00931B42"/>
    <w:rsid w:val="00932957"/>
    <w:rsid w:val="00936CE1"/>
    <w:rsid w:val="00937719"/>
    <w:rsid w:val="00940825"/>
    <w:rsid w:val="0094182A"/>
    <w:rsid w:val="009420FD"/>
    <w:rsid w:val="00943971"/>
    <w:rsid w:val="00945707"/>
    <w:rsid w:val="0094699E"/>
    <w:rsid w:val="00951D7E"/>
    <w:rsid w:val="00953440"/>
    <w:rsid w:val="00957377"/>
    <w:rsid w:val="00960ED3"/>
    <w:rsid w:val="00964F66"/>
    <w:rsid w:val="009660C4"/>
    <w:rsid w:val="00966B04"/>
    <w:rsid w:val="009718E1"/>
    <w:rsid w:val="00971C6A"/>
    <w:rsid w:val="0097214C"/>
    <w:rsid w:val="009738BD"/>
    <w:rsid w:val="009751DD"/>
    <w:rsid w:val="00976AE1"/>
    <w:rsid w:val="00981EDA"/>
    <w:rsid w:val="00984FD2"/>
    <w:rsid w:val="00986049"/>
    <w:rsid w:val="00986208"/>
    <w:rsid w:val="00986573"/>
    <w:rsid w:val="00995894"/>
    <w:rsid w:val="009A2638"/>
    <w:rsid w:val="009A29BF"/>
    <w:rsid w:val="009B547A"/>
    <w:rsid w:val="009C79DF"/>
    <w:rsid w:val="009D03E0"/>
    <w:rsid w:val="009D2B8C"/>
    <w:rsid w:val="009D495E"/>
    <w:rsid w:val="009D62FC"/>
    <w:rsid w:val="009D665B"/>
    <w:rsid w:val="009D76E0"/>
    <w:rsid w:val="009E11DF"/>
    <w:rsid w:val="009E1D55"/>
    <w:rsid w:val="009E1DF0"/>
    <w:rsid w:val="009E3824"/>
    <w:rsid w:val="009E3B4A"/>
    <w:rsid w:val="00A03670"/>
    <w:rsid w:val="00A062D6"/>
    <w:rsid w:val="00A06397"/>
    <w:rsid w:val="00A065DC"/>
    <w:rsid w:val="00A06B31"/>
    <w:rsid w:val="00A07343"/>
    <w:rsid w:val="00A111E1"/>
    <w:rsid w:val="00A11364"/>
    <w:rsid w:val="00A209B9"/>
    <w:rsid w:val="00A209FA"/>
    <w:rsid w:val="00A22F81"/>
    <w:rsid w:val="00A26A65"/>
    <w:rsid w:val="00A26FAA"/>
    <w:rsid w:val="00A30E47"/>
    <w:rsid w:val="00A34E4F"/>
    <w:rsid w:val="00A352D9"/>
    <w:rsid w:val="00A37EB5"/>
    <w:rsid w:val="00A41B41"/>
    <w:rsid w:val="00A42132"/>
    <w:rsid w:val="00A42BBE"/>
    <w:rsid w:val="00A43128"/>
    <w:rsid w:val="00A4369C"/>
    <w:rsid w:val="00A43A66"/>
    <w:rsid w:val="00A44648"/>
    <w:rsid w:val="00A514FF"/>
    <w:rsid w:val="00A5274D"/>
    <w:rsid w:val="00A548C9"/>
    <w:rsid w:val="00A5681C"/>
    <w:rsid w:val="00A63B6D"/>
    <w:rsid w:val="00A6495C"/>
    <w:rsid w:val="00A65A86"/>
    <w:rsid w:val="00A6724B"/>
    <w:rsid w:val="00A67B1C"/>
    <w:rsid w:val="00A71784"/>
    <w:rsid w:val="00A7424B"/>
    <w:rsid w:val="00A74BD7"/>
    <w:rsid w:val="00A7598E"/>
    <w:rsid w:val="00A8096F"/>
    <w:rsid w:val="00A914F1"/>
    <w:rsid w:val="00A93915"/>
    <w:rsid w:val="00A9640A"/>
    <w:rsid w:val="00A964EC"/>
    <w:rsid w:val="00A965C3"/>
    <w:rsid w:val="00A97335"/>
    <w:rsid w:val="00A97A68"/>
    <w:rsid w:val="00A97EFB"/>
    <w:rsid w:val="00AA2BF4"/>
    <w:rsid w:val="00AA3FFD"/>
    <w:rsid w:val="00AA480D"/>
    <w:rsid w:val="00AB0A88"/>
    <w:rsid w:val="00AB3848"/>
    <w:rsid w:val="00AC1F46"/>
    <w:rsid w:val="00AC2323"/>
    <w:rsid w:val="00AC2AF1"/>
    <w:rsid w:val="00AC2FE7"/>
    <w:rsid w:val="00AC3BAB"/>
    <w:rsid w:val="00AC51BC"/>
    <w:rsid w:val="00AC6AAA"/>
    <w:rsid w:val="00AC7674"/>
    <w:rsid w:val="00AD55CD"/>
    <w:rsid w:val="00AD57E3"/>
    <w:rsid w:val="00AE3BA0"/>
    <w:rsid w:val="00AE5C66"/>
    <w:rsid w:val="00AE5EC2"/>
    <w:rsid w:val="00AF1317"/>
    <w:rsid w:val="00AF34E1"/>
    <w:rsid w:val="00AF4F29"/>
    <w:rsid w:val="00AF781B"/>
    <w:rsid w:val="00B00595"/>
    <w:rsid w:val="00B00634"/>
    <w:rsid w:val="00B01018"/>
    <w:rsid w:val="00B026DE"/>
    <w:rsid w:val="00B02EEE"/>
    <w:rsid w:val="00B03F22"/>
    <w:rsid w:val="00B044D8"/>
    <w:rsid w:val="00B05931"/>
    <w:rsid w:val="00B06BA7"/>
    <w:rsid w:val="00B10C5C"/>
    <w:rsid w:val="00B14544"/>
    <w:rsid w:val="00B174AD"/>
    <w:rsid w:val="00B17BED"/>
    <w:rsid w:val="00B250D5"/>
    <w:rsid w:val="00B263E4"/>
    <w:rsid w:val="00B2771F"/>
    <w:rsid w:val="00B330CE"/>
    <w:rsid w:val="00B34FC2"/>
    <w:rsid w:val="00B357A9"/>
    <w:rsid w:val="00B35C7A"/>
    <w:rsid w:val="00B43F6F"/>
    <w:rsid w:val="00B45279"/>
    <w:rsid w:val="00B46268"/>
    <w:rsid w:val="00B46661"/>
    <w:rsid w:val="00B510DD"/>
    <w:rsid w:val="00B51D74"/>
    <w:rsid w:val="00B5274B"/>
    <w:rsid w:val="00B56244"/>
    <w:rsid w:val="00B56467"/>
    <w:rsid w:val="00B626C8"/>
    <w:rsid w:val="00B657E8"/>
    <w:rsid w:val="00B65B78"/>
    <w:rsid w:val="00B65F7F"/>
    <w:rsid w:val="00B75F79"/>
    <w:rsid w:val="00B80EDA"/>
    <w:rsid w:val="00B80EF9"/>
    <w:rsid w:val="00B81647"/>
    <w:rsid w:val="00B83891"/>
    <w:rsid w:val="00B85272"/>
    <w:rsid w:val="00B85F6B"/>
    <w:rsid w:val="00B86304"/>
    <w:rsid w:val="00B871B5"/>
    <w:rsid w:val="00B91034"/>
    <w:rsid w:val="00B93838"/>
    <w:rsid w:val="00B9593F"/>
    <w:rsid w:val="00B966B7"/>
    <w:rsid w:val="00B9735B"/>
    <w:rsid w:val="00BA7198"/>
    <w:rsid w:val="00BB0429"/>
    <w:rsid w:val="00BB18F6"/>
    <w:rsid w:val="00BB2760"/>
    <w:rsid w:val="00BB2920"/>
    <w:rsid w:val="00BB5483"/>
    <w:rsid w:val="00BC4D0D"/>
    <w:rsid w:val="00BC543C"/>
    <w:rsid w:val="00BC6B30"/>
    <w:rsid w:val="00BC7309"/>
    <w:rsid w:val="00BC76A7"/>
    <w:rsid w:val="00BC778C"/>
    <w:rsid w:val="00BD0088"/>
    <w:rsid w:val="00BD38CF"/>
    <w:rsid w:val="00BD51B3"/>
    <w:rsid w:val="00BD6015"/>
    <w:rsid w:val="00BD63E3"/>
    <w:rsid w:val="00BE1B44"/>
    <w:rsid w:val="00BE6248"/>
    <w:rsid w:val="00BE67D3"/>
    <w:rsid w:val="00BE7407"/>
    <w:rsid w:val="00BE78BB"/>
    <w:rsid w:val="00BF0848"/>
    <w:rsid w:val="00BF1595"/>
    <w:rsid w:val="00BF23EC"/>
    <w:rsid w:val="00BF2492"/>
    <w:rsid w:val="00BF34BC"/>
    <w:rsid w:val="00BF57A5"/>
    <w:rsid w:val="00C00118"/>
    <w:rsid w:val="00C0045E"/>
    <w:rsid w:val="00C0093D"/>
    <w:rsid w:val="00C02976"/>
    <w:rsid w:val="00C066D1"/>
    <w:rsid w:val="00C103D0"/>
    <w:rsid w:val="00C10811"/>
    <w:rsid w:val="00C1199F"/>
    <w:rsid w:val="00C13245"/>
    <w:rsid w:val="00C13AAB"/>
    <w:rsid w:val="00C21F3B"/>
    <w:rsid w:val="00C241F5"/>
    <w:rsid w:val="00C24FA5"/>
    <w:rsid w:val="00C26310"/>
    <w:rsid w:val="00C31636"/>
    <w:rsid w:val="00C33BE0"/>
    <w:rsid w:val="00C349CD"/>
    <w:rsid w:val="00C3707E"/>
    <w:rsid w:val="00C4021F"/>
    <w:rsid w:val="00C41839"/>
    <w:rsid w:val="00C4757F"/>
    <w:rsid w:val="00C47A54"/>
    <w:rsid w:val="00C47E8C"/>
    <w:rsid w:val="00C52050"/>
    <w:rsid w:val="00C558BF"/>
    <w:rsid w:val="00C56095"/>
    <w:rsid w:val="00C6177D"/>
    <w:rsid w:val="00C63759"/>
    <w:rsid w:val="00C64E81"/>
    <w:rsid w:val="00C65DB0"/>
    <w:rsid w:val="00C7046C"/>
    <w:rsid w:val="00C738A3"/>
    <w:rsid w:val="00C74885"/>
    <w:rsid w:val="00C76460"/>
    <w:rsid w:val="00C767AD"/>
    <w:rsid w:val="00C76963"/>
    <w:rsid w:val="00C82820"/>
    <w:rsid w:val="00C82BA0"/>
    <w:rsid w:val="00C849F4"/>
    <w:rsid w:val="00C85A12"/>
    <w:rsid w:val="00C87170"/>
    <w:rsid w:val="00C9027F"/>
    <w:rsid w:val="00C90567"/>
    <w:rsid w:val="00C90D18"/>
    <w:rsid w:val="00C92564"/>
    <w:rsid w:val="00C92B1E"/>
    <w:rsid w:val="00CA03C2"/>
    <w:rsid w:val="00CA1A10"/>
    <w:rsid w:val="00CA2B91"/>
    <w:rsid w:val="00CA3B4A"/>
    <w:rsid w:val="00CA5124"/>
    <w:rsid w:val="00CA5436"/>
    <w:rsid w:val="00CA70A3"/>
    <w:rsid w:val="00CB1684"/>
    <w:rsid w:val="00CB509B"/>
    <w:rsid w:val="00CC1E94"/>
    <w:rsid w:val="00CC2906"/>
    <w:rsid w:val="00CC3C0F"/>
    <w:rsid w:val="00CC4207"/>
    <w:rsid w:val="00CC523C"/>
    <w:rsid w:val="00CC650A"/>
    <w:rsid w:val="00CD3E15"/>
    <w:rsid w:val="00CD4100"/>
    <w:rsid w:val="00CD47BD"/>
    <w:rsid w:val="00CD68CC"/>
    <w:rsid w:val="00CD77EA"/>
    <w:rsid w:val="00CE137A"/>
    <w:rsid w:val="00CE6257"/>
    <w:rsid w:val="00CE6671"/>
    <w:rsid w:val="00CE7CA7"/>
    <w:rsid w:val="00CF0320"/>
    <w:rsid w:val="00CF15A3"/>
    <w:rsid w:val="00CF2497"/>
    <w:rsid w:val="00CF34B2"/>
    <w:rsid w:val="00CF5F86"/>
    <w:rsid w:val="00CF675D"/>
    <w:rsid w:val="00D026F2"/>
    <w:rsid w:val="00D02BDF"/>
    <w:rsid w:val="00D04166"/>
    <w:rsid w:val="00D06677"/>
    <w:rsid w:val="00D07050"/>
    <w:rsid w:val="00D0738A"/>
    <w:rsid w:val="00D11405"/>
    <w:rsid w:val="00D12653"/>
    <w:rsid w:val="00D12C14"/>
    <w:rsid w:val="00D136E1"/>
    <w:rsid w:val="00D13973"/>
    <w:rsid w:val="00D14BCE"/>
    <w:rsid w:val="00D2090D"/>
    <w:rsid w:val="00D2127D"/>
    <w:rsid w:val="00D21528"/>
    <w:rsid w:val="00D21811"/>
    <w:rsid w:val="00D22C6C"/>
    <w:rsid w:val="00D27CAC"/>
    <w:rsid w:val="00D322F1"/>
    <w:rsid w:val="00D32471"/>
    <w:rsid w:val="00D34105"/>
    <w:rsid w:val="00D40CE0"/>
    <w:rsid w:val="00D423EB"/>
    <w:rsid w:val="00D47732"/>
    <w:rsid w:val="00D511C3"/>
    <w:rsid w:val="00D518E9"/>
    <w:rsid w:val="00D53172"/>
    <w:rsid w:val="00D541D0"/>
    <w:rsid w:val="00D61535"/>
    <w:rsid w:val="00D62A7F"/>
    <w:rsid w:val="00D631B8"/>
    <w:rsid w:val="00D647B1"/>
    <w:rsid w:val="00D70B11"/>
    <w:rsid w:val="00D724A8"/>
    <w:rsid w:val="00D732AD"/>
    <w:rsid w:val="00D74071"/>
    <w:rsid w:val="00D74623"/>
    <w:rsid w:val="00D75B4C"/>
    <w:rsid w:val="00D811AF"/>
    <w:rsid w:val="00D83392"/>
    <w:rsid w:val="00D869BF"/>
    <w:rsid w:val="00D87A5C"/>
    <w:rsid w:val="00D91ECC"/>
    <w:rsid w:val="00D94E7E"/>
    <w:rsid w:val="00DA225F"/>
    <w:rsid w:val="00DA3409"/>
    <w:rsid w:val="00DA4BBC"/>
    <w:rsid w:val="00DA75C0"/>
    <w:rsid w:val="00DA7633"/>
    <w:rsid w:val="00DB11CC"/>
    <w:rsid w:val="00DB44D5"/>
    <w:rsid w:val="00DB4D61"/>
    <w:rsid w:val="00DB6384"/>
    <w:rsid w:val="00DB6AB4"/>
    <w:rsid w:val="00DC4942"/>
    <w:rsid w:val="00DC643A"/>
    <w:rsid w:val="00DD1191"/>
    <w:rsid w:val="00DD3E6B"/>
    <w:rsid w:val="00DD4793"/>
    <w:rsid w:val="00DD5FCF"/>
    <w:rsid w:val="00DE2B30"/>
    <w:rsid w:val="00DE443C"/>
    <w:rsid w:val="00DE4FCF"/>
    <w:rsid w:val="00DE626C"/>
    <w:rsid w:val="00DF477D"/>
    <w:rsid w:val="00E012A7"/>
    <w:rsid w:val="00E01D42"/>
    <w:rsid w:val="00E02618"/>
    <w:rsid w:val="00E04F91"/>
    <w:rsid w:val="00E06B0F"/>
    <w:rsid w:val="00E12590"/>
    <w:rsid w:val="00E140A3"/>
    <w:rsid w:val="00E15591"/>
    <w:rsid w:val="00E15B3A"/>
    <w:rsid w:val="00E16A13"/>
    <w:rsid w:val="00E16B0A"/>
    <w:rsid w:val="00E16B82"/>
    <w:rsid w:val="00E17DAE"/>
    <w:rsid w:val="00E201A6"/>
    <w:rsid w:val="00E20EDC"/>
    <w:rsid w:val="00E224DC"/>
    <w:rsid w:val="00E2445F"/>
    <w:rsid w:val="00E24D67"/>
    <w:rsid w:val="00E276E1"/>
    <w:rsid w:val="00E354CA"/>
    <w:rsid w:val="00E35F57"/>
    <w:rsid w:val="00E3712E"/>
    <w:rsid w:val="00E412E3"/>
    <w:rsid w:val="00E42CF5"/>
    <w:rsid w:val="00E438D4"/>
    <w:rsid w:val="00E44898"/>
    <w:rsid w:val="00E44A6B"/>
    <w:rsid w:val="00E45144"/>
    <w:rsid w:val="00E46E0D"/>
    <w:rsid w:val="00E543C7"/>
    <w:rsid w:val="00E56469"/>
    <w:rsid w:val="00E577EE"/>
    <w:rsid w:val="00E60333"/>
    <w:rsid w:val="00E63394"/>
    <w:rsid w:val="00E63EE4"/>
    <w:rsid w:val="00E65189"/>
    <w:rsid w:val="00E66AF9"/>
    <w:rsid w:val="00E72E30"/>
    <w:rsid w:val="00E7381B"/>
    <w:rsid w:val="00E7535A"/>
    <w:rsid w:val="00E75CDD"/>
    <w:rsid w:val="00E80AAA"/>
    <w:rsid w:val="00E81968"/>
    <w:rsid w:val="00E81A15"/>
    <w:rsid w:val="00E82DB9"/>
    <w:rsid w:val="00E836D4"/>
    <w:rsid w:val="00E840F7"/>
    <w:rsid w:val="00E90953"/>
    <w:rsid w:val="00E90A13"/>
    <w:rsid w:val="00E90DFA"/>
    <w:rsid w:val="00E91E23"/>
    <w:rsid w:val="00E95AF4"/>
    <w:rsid w:val="00E97605"/>
    <w:rsid w:val="00EA1EBC"/>
    <w:rsid w:val="00EA2A4B"/>
    <w:rsid w:val="00EB0593"/>
    <w:rsid w:val="00EB161D"/>
    <w:rsid w:val="00EB3AD6"/>
    <w:rsid w:val="00EB642B"/>
    <w:rsid w:val="00EB6D51"/>
    <w:rsid w:val="00EB7A6A"/>
    <w:rsid w:val="00EC1C87"/>
    <w:rsid w:val="00EC359B"/>
    <w:rsid w:val="00EC4C18"/>
    <w:rsid w:val="00EC6EA2"/>
    <w:rsid w:val="00EC6FD1"/>
    <w:rsid w:val="00EC7A0A"/>
    <w:rsid w:val="00EC7FC3"/>
    <w:rsid w:val="00ED1980"/>
    <w:rsid w:val="00ED3ED1"/>
    <w:rsid w:val="00ED4F69"/>
    <w:rsid w:val="00ED7C23"/>
    <w:rsid w:val="00EE04D5"/>
    <w:rsid w:val="00EE062E"/>
    <w:rsid w:val="00EE0F45"/>
    <w:rsid w:val="00EE2531"/>
    <w:rsid w:val="00EE4BC7"/>
    <w:rsid w:val="00EE63C3"/>
    <w:rsid w:val="00EE687F"/>
    <w:rsid w:val="00EF0F15"/>
    <w:rsid w:val="00EF1146"/>
    <w:rsid w:val="00EF2833"/>
    <w:rsid w:val="00EF2F9E"/>
    <w:rsid w:val="00EF3CB3"/>
    <w:rsid w:val="00F00E9C"/>
    <w:rsid w:val="00F014FE"/>
    <w:rsid w:val="00F01C6D"/>
    <w:rsid w:val="00F02280"/>
    <w:rsid w:val="00F02BE6"/>
    <w:rsid w:val="00F03439"/>
    <w:rsid w:val="00F0377F"/>
    <w:rsid w:val="00F059E4"/>
    <w:rsid w:val="00F069FA"/>
    <w:rsid w:val="00F07384"/>
    <w:rsid w:val="00F204EF"/>
    <w:rsid w:val="00F20C5E"/>
    <w:rsid w:val="00F2555C"/>
    <w:rsid w:val="00F26B07"/>
    <w:rsid w:val="00F27CDA"/>
    <w:rsid w:val="00F3210E"/>
    <w:rsid w:val="00F3387F"/>
    <w:rsid w:val="00F350DB"/>
    <w:rsid w:val="00F35428"/>
    <w:rsid w:val="00F35A0F"/>
    <w:rsid w:val="00F4388A"/>
    <w:rsid w:val="00F44CBA"/>
    <w:rsid w:val="00F46364"/>
    <w:rsid w:val="00F4754B"/>
    <w:rsid w:val="00F517FA"/>
    <w:rsid w:val="00F5599A"/>
    <w:rsid w:val="00F56000"/>
    <w:rsid w:val="00F572A6"/>
    <w:rsid w:val="00F609CA"/>
    <w:rsid w:val="00F63CAA"/>
    <w:rsid w:val="00F66CA2"/>
    <w:rsid w:val="00F67F2E"/>
    <w:rsid w:val="00F70336"/>
    <w:rsid w:val="00F71BC5"/>
    <w:rsid w:val="00F72026"/>
    <w:rsid w:val="00F73C93"/>
    <w:rsid w:val="00F76AEB"/>
    <w:rsid w:val="00F84123"/>
    <w:rsid w:val="00F8451D"/>
    <w:rsid w:val="00F84CB1"/>
    <w:rsid w:val="00F922B6"/>
    <w:rsid w:val="00F92655"/>
    <w:rsid w:val="00F9392F"/>
    <w:rsid w:val="00F94B69"/>
    <w:rsid w:val="00FA11F7"/>
    <w:rsid w:val="00FA1458"/>
    <w:rsid w:val="00FA25B6"/>
    <w:rsid w:val="00FB3DDD"/>
    <w:rsid w:val="00FB7383"/>
    <w:rsid w:val="00FC639E"/>
    <w:rsid w:val="00FC76FE"/>
    <w:rsid w:val="00FC7939"/>
    <w:rsid w:val="00FD108E"/>
    <w:rsid w:val="00FD18AF"/>
    <w:rsid w:val="00FD31D9"/>
    <w:rsid w:val="00FD335A"/>
    <w:rsid w:val="00FD336F"/>
    <w:rsid w:val="00FD697A"/>
    <w:rsid w:val="00FD6E1E"/>
    <w:rsid w:val="00FD7BCE"/>
    <w:rsid w:val="00FE16B2"/>
    <w:rsid w:val="00FE2F33"/>
    <w:rsid w:val="00FE6884"/>
    <w:rsid w:val="00FF111D"/>
    <w:rsid w:val="00FF2459"/>
    <w:rsid w:val="00FF2F9C"/>
    <w:rsid w:val="00FF54D3"/>
    <w:rsid w:val="00FF6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D9D2D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45C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2820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B43F6F"/>
    <w:pPr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82820"/>
    <w:rPr>
      <w:rFonts w:ascii="Cambria" w:eastAsia="SimSun" w:hAnsi="Cambria" w:cs="Times New Roman"/>
      <w:b/>
      <w:bCs/>
      <w:kern w:val="32"/>
      <w:sz w:val="32"/>
      <w:szCs w:val="32"/>
    </w:rPr>
  </w:style>
  <w:style w:type="character" w:customStyle="1" w:styleId="Heading3Char">
    <w:name w:val="Heading 3 Char"/>
    <w:link w:val="Heading3"/>
    <w:uiPriority w:val="9"/>
    <w:rsid w:val="00B43F6F"/>
    <w:rPr>
      <w:rFonts w:ascii="Times New Roman" w:eastAsia="Times New Roman" w:hAnsi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B43F6F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customStyle="1" w:styleId="apple-converted-space">
    <w:name w:val="apple-converted-space"/>
    <w:rsid w:val="00B43F6F"/>
  </w:style>
  <w:style w:type="character" w:styleId="Hyperlink">
    <w:name w:val="Hyperlink"/>
    <w:uiPriority w:val="99"/>
    <w:unhideWhenUsed/>
    <w:rsid w:val="00B43F6F"/>
    <w:rPr>
      <w:color w:val="0000FF"/>
      <w:u w:val="single"/>
    </w:rPr>
  </w:style>
  <w:style w:type="character" w:styleId="Emphasis">
    <w:name w:val="Emphasis"/>
    <w:uiPriority w:val="20"/>
    <w:qFormat/>
    <w:rsid w:val="00B263E4"/>
    <w:rPr>
      <w:i/>
      <w:iCs/>
    </w:rPr>
  </w:style>
  <w:style w:type="table" w:styleId="TableGrid">
    <w:name w:val="Table Grid"/>
    <w:basedOn w:val="TableNormal"/>
    <w:uiPriority w:val="59"/>
    <w:rsid w:val="00B263E4"/>
    <w:rPr>
      <w:rFonts w:eastAsia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List-Accent11">
    <w:name w:val="Colorful List - Accent 11"/>
    <w:basedOn w:val="Normal"/>
    <w:uiPriority w:val="34"/>
    <w:qFormat/>
    <w:rsid w:val="00B263E4"/>
    <w:pPr>
      <w:spacing w:after="200" w:line="276" w:lineRule="auto"/>
      <w:ind w:left="720"/>
      <w:contextualSpacing/>
    </w:pPr>
    <w:rPr>
      <w:rFonts w:eastAsia="Calibri"/>
      <w:lang w:eastAsia="en-US"/>
    </w:rPr>
  </w:style>
  <w:style w:type="paragraph" w:customStyle="1" w:styleId="Title1">
    <w:name w:val="Title1"/>
    <w:basedOn w:val="Normal"/>
    <w:rsid w:val="00E7381B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customStyle="1" w:styleId="desc">
    <w:name w:val="desc"/>
    <w:basedOn w:val="Normal"/>
    <w:rsid w:val="00E7381B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customStyle="1" w:styleId="details">
    <w:name w:val="details"/>
    <w:basedOn w:val="Normal"/>
    <w:rsid w:val="00E7381B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customStyle="1" w:styleId="jrnl">
    <w:name w:val="jrnl"/>
    <w:rsid w:val="00E7381B"/>
  </w:style>
  <w:style w:type="paragraph" w:styleId="Header">
    <w:name w:val="header"/>
    <w:basedOn w:val="Normal"/>
    <w:link w:val="HeaderChar"/>
    <w:uiPriority w:val="99"/>
    <w:unhideWhenUsed/>
    <w:rsid w:val="0030699E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30699E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0699E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30699E"/>
    <w:rPr>
      <w:sz w:val="22"/>
      <w:szCs w:val="22"/>
    </w:rPr>
  </w:style>
  <w:style w:type="character" w:styleId="FollowedHyperlink">
    <w:name w:val="FollowedHyperlink"/>
    <w:uiPriority w:val="99"/>
    <w:semiHidden/>
    <w:unhideWhenUsed/>
    <w:rsid w:val="00811375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E20E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0ED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E20EDC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ED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20EDC"/>
    <w:rPr>
      <w:b/>
      <w:bCs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0E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20EDC"/>
    <w:rPr>
      <w:rFonts w:ascii="Tahoma" w:hAnsi="Tahoma" w:cs="Tahoma"/>
      <w:sz w:val="16"/>
      <w:szCs w:val="16"/>
      <w:lang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36CE1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936CE1"/>
    <w:rPr>
      <w:rFonts w:ascii="Courier New" w:hAnsi="Courier New" w:cs="Courier New"/>
      <w:lang w:eastAsia="zh-CN"/>
    </w:rPr>
  </w:style>
  <w:style w:type="character" w:customStyle="1" w:styleId="slug-pages">
    <w:name w:val="slug-pages"/>
    <w:rsid w:val="00227C2B"/>
  </w:style>
  <w:style w:type="paragraph" w:styleId="Revision">
    <w:name w:val="Revision"/>
    <w:hidden/>
    <w:uiPriority w:val="99"/>
    <w:semiHidden/>
    <w:rsid w:val="006A0DCD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546C2A"/>
    <w:pPr>
      <w:ind w:left="720"/>
      <w:contextualSpacing/>
    </w:pPr>
  </w:style>
  <w:style w:type="character" w:customStyle="1" w:styleId="highlight">
    <w:name w:val="highlight"/>
    <w:basedOn w:val="DefaultParagraphFont"/>
    <w:rsid w:val="006E1F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45C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2820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B43F6F"/>
    <w:pPr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82820"/>
    <w:rPr>
      <w:rFonts w:ascii="Cambria" w:eastAsia="SimSun" w:hAnsi="Cambria" w:cs="Times New Roman"/>
      <w:b/>
      <w:bCs/>
      <w:kern w:val="32"/>
      <w:sz w:val="32"/>
      <w:szCs w:val="32"/>
    </w:rPr>
  </w:style>
  <w:style w:type="character" w:customStyle="1" w:styleId="Heading3Char">
    <w:name w:val="Heading 3 Char"/>
    <w:link w:val="Heading3"/>
    <w:uiPriority w:val="9"/>
    <w:rsid w:val="00B43F6F"/>
    <w:rPr>
      <w:rFonts w:ascii="Times New Roman" w:eastAsia="Times New Roman" w:hAnsi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B43F6F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customStyle="1" w:styleId="apple-converted-space">
    <w:name w:val="apple-converted-space"/>
    <w:rsid w:val="00B43F6F"/>
  </w:style>
  <w:style w:type="character" w:styleId="Hyperlink">
    <w:name w:val="Hyperlink"/>
    <w:uiPriority w:val="99"/>
    <w:unhideWhenUsed/>
    <w:rsid w:val="00B43F6F"/>
    <w:rPr>
      <w:color w:val="0000FF"/>
      <w:u w:val="single"/>
    </w:rPr>
  </w:style>
  <w:style w:type="character" w:styleId="Emphasis">
    <w:name w:val="Emphasis"/>
    <w:uiPriority w:val="20"/>
    <w:qFormat/>
    <w:rsid w:val="00B263E4"/>
    <w:rPr>
      <w:i/>
      <w:iCs/>
    </w:rPr>
  </w:style>
  <w:style w:type="table" w:styleId="TableGrid">
    <w:name w:val="Table Grid"/>
    <w:basedOn w:val="TableNormal"/>
    <w:uiPriority w:val="59"/>
    <w:rsid w:val="00B263E4"/>
    <w:rPr>
      <w:rFonts w:eastAsia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List-Accent11">
    <w:name w:val="Colorful List - Accent 11"/>
    <w:basedOn w:val="Normal"/>
    <w:uiPriority w:val="34"/>
    <w:qFormat/>
    <w:rsid w:val="00B263E4"/>
    <w:pPr>
      <w:spacing w:after="200" w:line="276" w:lineRule="auto"/>
      <w:ind w:left="720"/>
      <w:contextualSpacing/>
    </w:pPr>
    <w:rPr>
      <w:rFonts w:eastAsia="Calibri"/>
      <w:lang w:eastAsia="en-US"/>
    </w:rPr>
  </w:style>
  <w:style w:type="paragraph" w:customStyle="1" w:styleId="Title1">
    <w:name w:val="Title1"/>
    <w:basedOn w:val="Normal"/>
    <w:rsid w:val="00E7381B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customStyle="1" w:styleId="desc">
    <w:name w:val="desc"/>
    <w:basedOn w:val="Normal"/>
    <w:rsid w:val="00E7381B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customStyle="1" w:styleId="details">
    <w:name w:val="details"/>
    <w:basedOn w:val="Normal"/>
    <w:rsid w:val="00E7381B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customStyle="1" w:styleId="jrnl">
    <w:name w:val="jrnl"/>
    <w:rsid w:val="00E7381B"/>
  </w:style>
  <w:style w:type="paragraph" w:styleId="Header">
    <w:name w:val="header"/>
    <w:basedOn w:val="Normal"/>
    <w:link w:val="HeaderChar"/>
    <w:uiPriority w:val="99"/>
    <w:unhideWhenUsed/>
    <w:rsid w:val="0030699E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30699E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0699E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30699E"/>
    <w:rPr>
      <w:sz w:val="22"/>
      <w:szCs w:val="22"/>
    </w:rPr>
  </w:style>
  <w:style w:type="character" w:styleId="FollowedHyperlink">
    <w:name w:val="FollowedHyperlink"/>
    <w:uiPriority w:val="99"/>
    <w:semiHidden/>
    <w:unhideWhenUsed/>
    <w:rsid w:val="00811375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E20E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0ED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E20EDC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ED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20EDC"/>
    <w:rPr>
      <w:b/>
      <w:bCs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0E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20EDC"/>
    <w:rPr>
      <w:rFonts w:ascii="Tahoma" w:hAnsi="Tahoma" w:cs="Tahoma"/>
      <w:sz w:val="16"/>
      <w:szCs w:val="16"/>
      <w:lang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36CE1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936CE1"/>
    <w:rPr>
      <w:rFonts w:ascii="Courier New" w:hAnsi="Courier New" w:cs="Courier New"/>
      <w:lang w:eastAsia="zh-CN"/>
    </w:rPr>
  </w:style>
  <w:style w:type="character" w:customStyle="1" w:styleId="slug-pages">
    <w:name w:val="slug-pages"/>
    <w:rsid w:val="00227C2B"/>
  </w:style>
  <w:style w:type="paragraph" w:styleId="Revision">
    <w:name w:val="Revision"/>
    <w:hidden/>
    <w:uiPriority w:val="99"/>
    <w:semiHidden/>
    <w:rsid w:val="006A0DCD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546C2A"/>
    <w:pPr>
      <w:ind w:left="720"/>
      <w:contextualSpacing/>
    </w:pPr>
  </w:style>
  <w:style w:type="character" w:customStyle="1" w:styleId="highlight">
    <w:name w:val="highlight"/>
    <w:basedOn w:val="DefaultParagraphFont"/>
    <w:rsid w:val="006E1F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74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1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0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62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56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9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064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11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17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9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2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9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0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44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92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1769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2047560">
                              <w:marLeft w:val="22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0777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04826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33707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88707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2708264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60303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27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141366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71716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513567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261756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62891130">
                                                                          <w:marLeft w:val="0"/>
                                                                          <w:marRight w:val="60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694493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508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0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82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22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96104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49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5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53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24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779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870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159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061907">
                              <w:marLeft w:val="22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277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36224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44301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19977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0731069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670752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27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74002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282276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56329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176108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50806198">
                                                                          <w:marLeft w:val="0"/>
                                                                          <w:marRight w:val="60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249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4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9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60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63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869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165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771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525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4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2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64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598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277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338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82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590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7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8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56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86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18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60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9240370">
                              <w:marLeft w:val="22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8125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3430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55950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37323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790238">
                                                  <w:marLeft w:val="225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07456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27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415623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876006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547190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637057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55621496">
                                                                          <w:marLeft w:val="0"/>
                                                                          <w:marRight w:val="60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24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9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3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06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7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883B9B-BEF8-40BF-A939-6B75414B8C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12</Words>
  <Characters>8053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7</CharactersWithSpaces>
  <SharedDoc>false</SharedDoc>
  <HLinks>
    <vt:vector size="246" baseType="variant">
      <vt:variant>
        <vt:i4>5570648</vt:i4>
      </vt:variant>
      <vt:variant>
        <vt:i4>264</vt:i4>
      </vt:variant>
      <vt:variant>
        <vt:i4>0</vt:i4>
      </vt:variant>
      <vt:variant>
        <vt:i4>5</vt:i4>
      </vt:variant>
      <vt:variant>
        <vt:lpwstr>http://dx.doi.org/10.1101/045260</vt:lpwstr>
      </vt:variant>
      <vt:variant>
        <vt:lpwstr/>
      </vt:variant>
      <vt:variant>
        <vt:i4>2162734</vt:i4>
      </vt:variant>
      <vt:variant>
        <vt:i4>250</vt:i4>
      </vt:variant>
      <vt:variant>
        <vt:i4>0</vt:i4>
      </vt:variant>
      <vt:variant>
        <vt:i4>5</vt:i4>
      </vt:variant>
      <vt:variant>
        <vt:lpwstr>http://genome.sph.umich.edu/wiki/METAL</vt:lpwstr>
      </vt:variant>
      <vt:variant>
        <vt:lpwstr/>
      </vt:variant>
      <vt:variant>
        <vt:i4>4521995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6291574</vt:i4>
      </vt:variant>
      <vt:variant>
        <vt:i4>241</vt:i4>
      </vt:variant>
      <vt:variant>
        <vt:i4>0</vt:i4>
      </vt:variant>
      <vt:variant>
        <vt:i4>5</vt:i4>
      </vt:variant>
      <vt:variant>
        <vt:lpwstr>https://s3.amazonaws.com/predictdb/DGN-HapMap-2015/</vt:lpwstr>
      </vt:variant>
      <vt:variant>
        <vt:lpwstr/>
      </vt:variant>
      <vt:variant>
        <vt:i4>2949246</vt:i4>
      </vt:variant>
      <vt:variant>
        <vt:i4>238</vt:i4>
      </vt:variant>
      <vt:variant>
        <vt:i4>0</vt:i4>
      </vt:variant>
      <vt:variant>
        <vt:i4>5</vt:i4>
      </vt:variant>
      <vt:variant>
        <vt:lpwstr>http://predictdb.hakyimlab.org/</vt:lpwstr>
      </vt:variant>
      <vt:variant>
        <vt:lpwstr/>
      </vt:variant>
      <vt:variant>
        <vt:i4>4521995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1572884</vt:i4>
      </vt:variant>
      <vt:variant>
        <vt:i4>227</vt:i4>
      </vt:variant>
      <vt:variant>
        <vt:i4>0</vt:i4>
      </vt:variant>
      <vt:variant>
        <vt:i4>5</vt:i4>
      </vt:variant>
      <vt:variant>
        <vt:lpwstr>https://github.com/hakyimlab/MetaXcan</vt:lpwstr>
      </vt:variant>
      <vt:variant>
        <vt:lpwstr/>
      </vt:variant>
      <vt:variant>
        <vt:i4>4521995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2949246</vt:i4>
      </vt:variant>
      <vt:variant>
        <vt:i4>218</vt:i4>
      </vt:variant>
      <vt:variant>
        <vt:i4>0</vt:i4>
      </vt:variant>
      <vt:variant>
        <vt:i4>5</vt:i4>
      </vt:variant>
      <vt:variant>
        <vt:lpwstr>http://predictdb.hakyimlab.org/</vt:lpwstr>
      </vt:variant>
      <vt:variant>
        <vt:lpwstr/>
      </vt:variant>
      <vt:variant>
        <vt:i4>4521995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259910</vt:i4>
      </vt:variant>
      <vt:variant>
        <vt:i4>68</vt:i4>
      </vt:variant>
      <vt:variant>
        <vt:i4>0</vt:i4>
      </vt:variant>
      <vt:variant>
        <vt:i4>5</vt:i4>
      </vt:variant>
      <vt:variant>
        <vt:lpwstr>https://www.ncbi.nlm.nih.gov/gap</vt:lpwstr>
      </vt:variant>
      <vt:variant>
        <vt:lpwstr/>
      </vt:variant>
      <vt:variant>
        <vt:i4>4390923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o, Dezheng  - HSD</dc:creator>
  <cp:lastModifiedBy>Huo, Dezheng  - HSD</cp:lastModifiedBy>
  <cp:revision>4</cp:revision>
  <cp:lastPrinted>2016-11-07T17:31:00Z</cp:lastPrinted>
  <dcterms:created xsi:type="dcterms:W3CDTF">2016-11-19T02:11:00Z</dcterms:created>
  <dcterms:modified xsi:type="dcterms:W3CDTF">2016-11-19T02:12:00Z</dcterms:modified>
</cp:coreProperties>
</file>